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DA6C2" w14:textId="771DF15E" w:rsidR="00BF79D7" w:rsidRPr="009E3860" w:rsidRDefault="009B0948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b/>
          <w:bCs/>
        </w:rPr>
      </w:pPr>
      <w:r>
        <w:rPr>
          <w:b/>
          <w:bCs/>
        </w:rPr>
        <w:t>Supplementary T</w:t>
      </w:r>
      <w:r w:rsidR="00BF79D7" w:rsidRPr="009E3860">
        <w:rPr>
          <w:b/>
          <w:bCs/>
        </w:rPr>
        <w:t xml:space="preserve">ext S1 </w:t>
      </w:r>
    </w:p>
    <w:p w14:paraId="159B5443" w14:textId="035DBBB1" w:rsidR="003E2806" w:rsidRPr="009E3860" w:rsidRDefault="00D446DF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b/>
          <w:bCs/>
          <w:sz w:val="20"/>
          <w:szCs w:val="20"/>
        </w:rPr>
      </w:pPr>
      <w:r w:rsidRPr="009E3860">
        <w:rPr>
          <w:b/>
          <w:bCs/>
          <w:sz w:val="20"/>
          <w:szCs w:val="20"/>
        </w:rPr>
        <w:t xml:space="preserve">Primary and predicted secondary structures of </w:t>
      </w:r>
      <w:r w:rsidR="00DD4F4C">
        <w:rPr>
          <w:b/>
          <w:bCs/>
          <w:sz w:val="20"/>
          <w:szCs w:val="20"/>
        </w:rPr>
        <w:t xml:space="preserve">putative </w:t>
      </w:r>
      <w:r w:rsidRPr="009E3860">
        <w:rPr>
          <w:b/>
          <w:bCs/>
          <w:sz w:val="20"/>
          <w:szCs w:val="20"/>
        </w:rPr>
        <w:t>tRNA</w:t>
      </w:r>
      <w:r w:rsidR="00670832">
        <w:rPr>
          <w:b/>
          <w:bCs/>
          <w:sz w:val="20"/>
          <w:szCs w:val="20"/>
        </w:rPr>
        <w:t xml:space="preserve"> gene</w:t>
      </w:r>
      <w:r w:rsidR="000C0BCF">
        <w:rPr>
          <w:b/>
          <w:bCs/>
          <w:sz w:val="20"/>
          <w:szCs w:val="20"/>
        </w:rPr>
        <w:t>s</w:t>
      </w:r>
      <w:r w:rsidR="00670832">
        <w:rPr>
          <w:b/>
          <w:bCs/>
          <w:sz w:val="20"/>
          <w:szCs w:val="20"/>
        </w:rPr>
        <w:t xml:space="preserve"> of interest</w:t>
      </w:r>
    </w:p>
    <w:p w14:paraId="2D5074F4" w14:textId="77777777" w:rsidR="00D446DF" w:rsidRDefault="00D446DF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</w:pPr>
    </w:p>
    <w:p w14:paraId="1315DB0D" w14:textId="2CEAB455" w:rsidR="00BF79D7" w:rsidRPr="00D446DF" w:rsidRDefault="003E2806" w:rsidP="003E28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 w:rsidRPr="00D446DF">
        <w:rPr>
          <w:i/>
          <w:iCs/>
        </w:rPr>
        <w:t>1</w:t>
      </w:r>
      <w:r w:rsidR="00D446DF">
        <w:rPr>
          <w:i/>
          <w:iCs/>
        </w:rPr>
        <w:tab/>
        <w:t>Ser-CGA</w:t>
      </w:r>
      <w:r w:rsidR="000A61D5">
        <w:rPr>
          <w:i/>
          <w:iCs/>
        </w:rPr>
        <w:t xml:space="preserve"> (+)</w:t>
      </w:r>
      <w:r w:rsidR="00D446DF">
        <w:rPr>
          <w:i/>
          <w:iCs/>
        </w:rPr>
        <w:t xml:space="preserve"> in T. </w:t>
      </w:r>
      <w:proofErr w:type="spellStart"/>
      <w:r w:rsidR="00D446DF">
        <w:rPr>
          <w:i/>
          <w:iCs/>
        </w:rPr>
        <w:t>gammatolerans</w:t>
      </w:r>
      <w:proofErr w:type="spellEnd"/>
      <w:r w:rsidR="00D446DF">
        <w:rPr>
          <w:i/>
          <w:iCs/>
        </w:rPr>
        <w:t xml:space="preserve"> EJ3</w:t>
      </w:r>
    </w:p>
    <w:p w14:paraId="26264C39" w14:textId="77777777" w:rsidR="00D446DF" w:rsidRDefault="00D446DF" w:rsidP="00D446DF">
      <w:pPr>
        <w:pStyle w:val="HTMLPreformatted"/>
      </w:pPr>
    </w:p>
    <w:p w14:paraId="7415DB31" w14:textId="1EBE17D0" w:rsidR="00D446DF" w:rsidRDefault="00D446DF" w:rsidP="00D446DF">
      <w:pPr>
        <w:pStyle w:val="HTMLPreformatted"/>
      </w:pPr>
      <w:r>
        <w:t>&gt;T_gammatolerans_Ser-CGA-2-1</w:t>
      </w:r>
    </w:p>
    <w:p w14:paraId="0586E07D" w14:textId="77777777" w:rsidR="00D446DF" w:rsidRDefault="00D446DF" w:rsidP="00D446DF">
      <w:pPr>
        <w:pStyle w:val="HTMLPreformatted"/>
      </w:pPr>
      <w:proofErr w:type="spellStart"/>
      <w:r>
        <w:t>GGAGTAGCCTTCTAAGCCGGAGGtCGCGGGTTCGAATCCCGCCGGGCCCGCCA</w:t>
      </w:r>
      <w:proofErr w:type="spellEnd"/>
    </w:p>
    <w:p w14:paraId="225ECE4A" w14:textId="77777777" w:rsidR="00D446DF" w:rsidRDefault="00D446DF" w:rsidP="00D446DF">
      <w:pPr>
        <w:pStyle w:val="HTMLPreformatted"/>
      </w:pPr>
    </w:p>
    <w:p w14:paraId="2A1CAD2C" w14:textId="71E09E2B" w:rsidR="00D446DF" w:rsidRDefault="00D446DF" w:rsidP="00D446DF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92C44FB" wp14:editId="42D8F998">
                <wp:simplePos x="0" y="0"/>
                <wp:positionH relativeFrom="column">
                  <wp:posOffset>3834418</wp:posOffset>
                </wp:positionH>
                <wp:positionV relativeFrom="paragraph">
                  <wp:posOffset>172453</wp:posOffset>
                </wp:positionV>
                <wp:extent cx="1182255" cy="980076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9800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5F8FA1" w14:textId="4EF270AD" w:rsidR="00D446DF" w:rsidRDefault="00D446DF" w:rsidP="00D446D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22.6</w:t>
                            </w:r>
                          </w:p>
                          <w:p w14:paraId="45D98213" w14:textId="445FFBF4" w:rsidR="005E4FE1" w:rsidRDefault="005E4FE1" w:rsidP="00D446D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1518C71" w14:textId="1C21620C" w:rsidR="005E4FE1" w:rsidRPr="00F739F8" w:rsidRDefault="005E4FE1" w:rsidP="00D446D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 xml:space="preserve">10.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2C44FB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01.9pt;margin-top:13.6pt;width:93.1pt;height:77.1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" fillcolor="white [3201]" stroked="f" strokeweight=".5pt">
                <v:textbox>
                  <w:txbxContent>
                    <w:p w14:paraId="335F8FA1" w14:textId="4EF270AD" w:rsidR="00D446DF" w:rsidRDefault="00D446DF" w:rsidP="00D446D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22.6</w:t>
                      </w:r>
                    </w:p>
                    <w:p w14:paraId="45D98213" w14:textId="445FFBF4" w:rsidR="005E4FE1" w:rsidRDefault="005E4FE1" w:rsidP="00D446DF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1518C71" w14:textId="1C21620C" w:rsidR="005E4FE1" w:rsidRPr="00F739F8" w:rsidRDefault="005E4FE1" w:rsidP="00D446D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  <w:t xml:space="preserve">10.4 </w:t>
                      </w:r>
                    </w:p>
                  </w:txbxContent>
                </v:textbox>
              </v:shape>
            </w:pict>
          </mc:Fallback>
        </mc:AlternateContent>
      </w:r>
      <w:r w:rsidRPr="00827B85">
        <w:rPr>
          <w:noProof/>
        </w:rPr>
        <w:drawing>
          <wp:inline distT="0" distB="0" distL="0" distR="0" wp14:anchorId="35D1D012" wp14:editId="4D2819E8">
            <wp:extent cx="2507615" cy="20076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51409" cy="204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0D98C" w14:textId="678506FE" w:rsidR="0085063F" w:rsidRDefault="0085063F" w:rsidP="00D446DF">
      <w:pPr>
        <w:pStyle w:val="HTMLPreformatted"/>
      </w:pPr>
    </w:p>
    <w:p w14:paraId="756A1A82" w14:textId="77777777" w:rsidR="0085063F" w:rsidRDefault="0085063F" w:rsidP="00D446DF">
      <w:pPr>
        <w:pStyle w:val="HTMLPreformatted"/>
      </w:pPr>
    </w:p>
    <w:p w14:paraId="1DAAD694" w14:textId="67CDF88B" w:rsidR="00D446DF" w:rsidRDefault="00D446DF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04FEF6B6" w14:textId="435848DD" w:rsidR="00D446DF" w:rsidRPr="00D446DF" w:rsidRDefault="00D446D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t>2</w:t>
      </w:r>
      <w:r>
        <w:rPr>
          <w:i/>
          <w:iCs/>
        </w:rPr>
        <w:tab/>
        <w:t>Leu-CAA</w:t>
      </w:r>
      <w:r w:rsidR="000A61D5">
        <w:rPr>
          <w:i/>
          <w:iCs/>
        </w:rPr>
        <w:t xml:space="preserve"> (+)</w:t>
      </w:r>
      <w:r>
        <w:rPr>
          <w:i/>
          <w:iCs/>
        </w:rPr>
        <w:t xml:space="preserve"> in T. nautili 30-1</w:t>
      </w:r>
    </w:p>
    <w:p w14:paraId="39F7374F" w14:textId="77777777" w:rsidR="00D446DF" w:rsidRDefault="00D446DF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0C09E64" w14:textId="77777777" w:rsidR="00D446DF" w:rsidRDefault="00D446DF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35C5A03" w14:textId="35842B88" w:rsidR="00BF79D7" w:rsidRDefault="00BF79D7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="00D446DF">
        <w:rPr>
          <w:rFonts w:ascii="Courier New" w:hAnsi="Courier New" w:cs="Courier New"/>
          <w:sz w:val="20"/>
          <w:szCs w:val="20"/>
        </w:rPr>
        <w:t>T</w:t>
      </w:r>
      <w:r>
        <w:rPr>
          <w:rFonts w:ascii="Courier New" w:hAnsi="Courier New" w:cs="Courier New"/>
          <w:sz w:val="20"/>
          <w:szCs w:val="20"/>
        </w:rPr>
        <w:t>_nautili_Leu-CAA-2-1</w:t>
      </w:r>
    </w:p>
    <w:p w14:paraId="68F61089" w14:textId="7ED7EEC5" w:rsidR="00BF79D7" w:rsidRDefault="00BF79D7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AE34A2">
        <w:rPr>
          <w:rFonts w:ascii="Courier New" w:hAnsi="Courier New" w:cs="Courier New"/>
          <w:sz w:val="20"/>
          <w:szCs w:val="20"/>
        </w:rPr>
        <w:t>GGAGCGGTAGCGGTaACCCCAGCTTTCAAttctcctcgagtcttattgcaacttcctccttctgcaggccgataccgcaccccttatcctttcaattctcctcgagtcttattgcaacacgctcgaacagcacataaaagcgatagctgacgcctttcaattctcctcgagtcttattgcAACGTTGGtCGGGGGTTCAAATCCCCTCCccgGCTCCA</w:t>
      </w:r>
    </w:p>
    <w:p w14:paraId="3CEFE6CA" w14:textId="5A75AA86" w:rsidR="00BF79D7" w:rsidRDefault="00BF79D7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6F1BBA08" w14:textId="33B86B2C" w:rsidR="00BF79D7" w:rsidRPr="00AE34A2" w:rsidRDefault="00F739F8" w:rsidP="00BF79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F4528C" wp14:editId="0EA2323C">
                <wp:simplePos x="0" y="0"/>
                <wp:positionH relativeFrom="column">
                  <wp:posOffset>4026391</wp:posOffset>
                </wp:positionH>
                <wp:positionV relativeFrom="paragraph">
                  <wp:posOffset>1123048</wp:posOffset>
                </wp:positionV>
                <wp:extent cx="1182255" cy="1166997"/>
                <wp:effectExtent l="0" t="0" r="0" b="19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11669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A28973" w14:textId="18FFA683" w:rsidR="00F739F8" w:rsidRDefault="00F739F8" w:rsidP="00F739F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22.2</w:t>
                            </w:r>
                          </w:p>
                          <w:p w14:paraId="22A3A311" w14:textId="7AB394D8" w:rsidR="005E4FE1" w:rsidRDefault="005E4FE1" w:rsidP="00F739F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DC7B303" w14:textId="2EA732A2" w:rsidR="005E4FE1" w:rsidRPr="00F739F8" w:rsidRDefault="005E4FE1" w:rsidP="005E4FE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 xml:space="preserve">2.3 </w:t>
                            </w:r>
                          </w:p>
                          <w:p w14:paraId="56622238" w14:textId="77777777" w:rsidR="005E4FE1" w:rsidRPr="00F739F8" w:rsidRDefault="005E4FE1" w:rsidP="00F739F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4528C" id="Text Box 2" o:spid="_x0000_s1027" type="#_x0000_t202" style="position:absolute;margin-left:317.05pt;margin-top:88.45pt;width:93.1pt;height:91.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" fillcolor="white [3201]" stroked="f" strokeweight=".5pt">
                <v:textbox>
                  <w:txbxContent>
                    <w:p w14:paraId="1CA28973" w14:textId="18FFA683" w:rsidR="00F739F8" w:rsidRDefault="00F739F8" w:rsidP="00F739F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22.2</w:t>
                      </w:r>
                    </w:p>
                    <w:p w14:paraId="22A3A311" w14:textId="7AB394D8" w:rsidR="005E4FE1" w:rsidRDefault="005E4FE1" w:rsidP="00F739F8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DC7B303" w14:textId="2EA732A2" w:rsidR="005E4FE1" w:rsidRPr="00F739F8" w:rsidRDefault="005E4FE1" w:rsidP="005E4FE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>.</w:t>
                      </w:r>
                      <w:r>
                        <w:rPr>
                          <w:lang w:val="en-US"/>
                        </w:rPr>
                        <w:t>3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56622238" w14:textId="77777777" w:rsidR="005E4FE1" w:rsidRPr="00F739F8" w:rsidRDefault="005E4FE1" w:rsidP="00F739F8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739F8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15A4EF36" wp14:editId="0B8AFE2D">
            <wp:extent cx="2756647" cy="34632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6355" cy="353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54F35" w14:textId="77777777" w:rsidR="00BF79D7" w:rsidRDefault="00BF79D7" w:rsidP="00BF79D7">
      <w:pPr>
        <w:rPr>
          <w:lang w:val="en-US"/>
        </w:rPr>
      </w:pPr>
    </w:p>
    <w:p w14:paraId="102ACEB0" w14:textId="77777777" w:rsidR="00D446DF" w:rsidRDefault="00D446DF" w:rsidP="00BF79D7">
      <w:pPr>
        <w:rPr>
          <w:rFonts w:ascii="Courier New" w:hAnsi="Courier New" w:cs="Courier New"/>
          <w:sz w:val="20"/>
          <w:szCs w:val="20"/>
          <w:lang w:val="en-US"/>
        </w:rPr>
      </w:pPr>
    </w:p>
    <w:p w14:paraId="707B132E" w14:textId="77777777" w:rsidR="00D446DF" w:rsidRDefault="00D446DF" w:rsidP="00BF79D7">
      <w:pPr>
        <w:rPr>
          <w:rFonts w:ascii="Courier New" w:hAnsi="Courier New" w:cs="Courier New"/>
          <w:sz w:val="20"/>
          <w:szCs w:val="20"/>
          <w:lang w:val="en-US"/>
        </w:rPr>
      </w:pPr>
    </w:p>
    <w:p w14:paraId="6CD55CAA" w14:textId="78AE77B9" w:rsidR="00D446DF" w:rsidRDefault="00D446D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lastRenderedPageBreak/>
        <w:t>3</w:t>
      </w:r>
      <w:r>
        <w:rPr>
          <w:i/>
          <w:iCs/>
        </w:rPr>
        <w:tab/>
        <w:t>Arg-TCT</w:t>
      </w:r>
      <w:r w:rsidR="000A61D5">
        <w:rPr>
          <w:i/>
          <w:iCs/>
        </w:rPr>
        <w:t xml:space="preserve"> (+)</w:t>
      </w:r>
      <w:r>
        <w:rPr>
          <w:i/>
          <w:iCs/>
        </w:rPr>
        <w:t xml:space="preserve"> in T. </w:t>
      </w:r>
      <w:proofErr w:type="spellStart"/>
      <w:r>
        <w:rPr>
          <w:i/>
          <w:iCs/>
        </w:rPr>
        <w:t>kodakarensis</w:t>
      </w:r>
      <w:proofErr w:type="spellEnd"/>
      <w:r>
        <w:rPr>
          <w:i/>
          <w:iCs/>
        </w:rPr>
        <w:t xml:space="preserve"> KOD1</w:t>
      </w:r>
    </w:p>
    <w:p w14:paraId="39F81CC3" w14:textId="77777777" w:rsidR="00D446DF" w:rsidRPr="00D446DF" w:rsidRDefault="00D446D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</w:p>
    <w:p w14:paraId="721C6C42" w14:textId="4B987643" w:rsidR="00BF79D7" w:rsidRPr="00672F06" w:rsidRDefault="00BF79D7" w:rsidP="00BF79D7">
      <w:pPr>
        <w:rPr>
          <w:rFonts w:ascii="Courier New" w:hAnsi="Courier New" w:cs="Courier New"/>
          <w:sz w:val="20"/>
          <w:szCs w:val="20"/>
          <w:lang w:val="en-US"/>
        </w:rPr>
      </w:pPr>
      <w:r w:rsidRPr="00672F06">
        <w:rPr>
          <w:rFonts w:ascii="Courier New" w:hAnsi="Courier New" w:cs="Courier New"/>
          <w:sz w:val="20"/>
          <w:szCs w:val="20"/>
          <w:lang w:val="en-US"/>
        </w:rPr>
        <w:t>&gt;</w:t>
      </w:r>
      <w:r w:rsidR="00D446DF">
        <w:rPr>
          <w:rFonts w:ascii="Courier New" w:hAnsi="Courier New" w:cs="Courier New"/>
          <w:sz w:val="20"/>
          <w:szCs w:val="20"/>
          <w:lang w:val="en-US"/>
        </w:rPr>
        <w:t>T</w:t>
      </w:r>
      <w:r>
        <w:rPr>
          <w:rFonts w:ascii="Courier New" w:hAnsi="Courier New" w:cs="Courier New"/>
          <w:sz w:val="20"/>
          <w:szCs w:val="20"/>
          <w:lang w:val="en-US"/>
        </w:rPr>
        <w:t>_</w:t>
      </w:r>
      <w:r w:rsidRPr="00672F06">
        <w:rPr>
          <w:rFonts w:ascii="Courier New" w:hAnsi="Courier New" w:cs="Courier New"/>
          <w:sz w:val="20"/>
          <w:szCs w:val="20"/>
          <w:lang w:val="en-US"/>
        </w:rPr>
        <w:t>kodakarensis_</w:t>
      </w:r>
      <w:r>
        <w:rPr>
          <w:rFonts w:ascii="Courier New" w:hAnsi="Courier New" w:cs="Courier New"/>
          <w:sz w:val="20"/>
          <w:szCs w:val="20"/>
          <w:lang w:val="en-US"/>
        </w:rPr>
        <w:t>A</w:t>
      </w:r>
      <w:r w:rsidRPr="00672F06">
        <w:rPr>
          <w:rFonts w:ascii="Courier New" w:hAnsi="Courier New" w:cs="Courier New"/>
          <w:sz w:val="20"/>
          <w:szCs w:val="20"/>
          <w:lang w:val="en-US"/>
        </w:rPr>
        <w:t>rg-TCT-2-1</w:t>
      </w:r>
    </w:p>
    <w:p w14:paraId="47720F2C" w14:textId="7F24367A" w:rsidR="00BF79D7" w:rsidRDefault="00BF79D7" w:rsidP="00BF79D7">
      <w:pPr>
        <w:pStyle w:val="HTMLPreformatted"/>
      </w:pPr>
      <w:r w:rsidRPr="00672F06">
        <w:t>GGCCCTTTCAGCAGCccacaattcattaAGGGAACGGCCTTCTAAGCCGGAGGtCGCGGGTTCGAATCCCGCCGGGCCCGCCA</w:t>
      </w:r>
    </w:p>
    <w:p w14:paraId="2B4AD956" w14:textId="71808B2F" w:rsidR="00F739F8" w:rsidRDefault="00F739F8" w:rsidP="00BF79D7">
      <w:pPr>
        <w:pStyle w:val="HTMLPreformatted"/>
      </w:pPr>
    </w:p>
    <w:p w14:paraId="6B688D32" w14:textId="3996452E" w:rsidR="00F739F8" w:rsidRDefault="00B01031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D460D9" wp14:editId="3D3BB888">
                <wp:simplePos x="0" y="0"/>
                <wp:positionH relativeFrom="column">
                  <wp:posOffset>4081962</wp:posOffset>
                </wp:positionH>
                <wp:positionV relativeFrom="paragraph">
                  <wp:posOffset>1440836</wp:posOffset>
                </wp:positionV>
                <wp:extent cx="1182255" cy="1187204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11872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5C9011" w14:textId="6C3B01DC" w:rsidR="00B01031" w:rsidRDefault="00B01031" w:rsidP="00B0103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27.1</w:t>
                            </w:r>
                          </w:p>
                          <w:p w14:paraId="2EC341DE" w14:textId="13C2BFB0" w:rsidR="005E4FE1" w:rsidRDefault="005E4FE1" w:rsidP="00B0103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10CF34E6" w14:textId="2F33C754" w:rsidR="005E4FE1" w:rsidRPr="00F739F8" w:rsidRDefault="005E4FE1" w:rsidP="005E4FE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 xml:space="preserve">21.4 </w:t>
                            </w:r>
                          </w:p>
                          <w:p w14:paraId="314074D7" w14:textId="77777777" w:rsidR="005E4FE1" w:rsidRPr="00F739F8" w:rsidRDefault="005E4FE1" w:rsidP="00B0103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460D9" id="Text Box 4" o:spid="_x0000_s1028" type="#_x0000_t202" style="position:absolute;margin-left:321.4pt;margin-top:113.45pt;width:93.1pt;height:93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" fillcolor="white [3201]" stroked="f" strokeweight=".5pt">
                <v:textbox>
                  <w:txbxContent>
                    <w:p w14:paraId="545C9011" w14:textId="6C3B01DC" w:rsidR="00B01031" w:rsidRDefault="00B01031" w:rsidP="00B0103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27.1</w:t>
                      </w:r>
                    </w:p>
                    <w:p w14:paraId="2EC341DE" w14:textId="13C2BFB0" w:rsidR="005E4FE1" w:rsidRDefault="005E4FE1" w:rsidP="00B01031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10CF34E6" w14:textId="2F33C754" w:rsidR="005E4FE1" w:rsidRPr="00F739F8" w:rsidRDefault="005E4FE1" w:rsidP="005E4FE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  <w:t>2</w:t>
                      </w:r>
                      <w:r>
                        <w:rPr>
                          <w:lang w:val="en-US"/>
                        </w:rPr>
                        <w:t>1.4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314074D7" w14:textId="77777777" w:rsidR="005E4FE1" w:rsidRPr="00F739F8" w:rsidRDefault="005E4FE1" w:rsidP="00B01031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01031">
        <w:rPr>
          <w:noProof/>
        </w:rPr>
        <w:drawing>
          <wp:inline distT="0" distB="0" distL="0" distR="0" wp14:anchorId="65EFBBB4" wp14:editId="771566A6">
            <wp:extent cx="3793787" cy="304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26147" cy="3073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CD3BC" w14:textId="0287DE13" w:rsidR="00BF79D7" w:rsidRDefault="00BF79D7" w:rsidP="00BF79D7">
      <w:pPr>
        <w:pStyle w:val="HTMLPreformatted"/>
      </w:pPr>
    </w:p>
    <w:p w14:paraId="315F214C" w14:textId="298D2267" w:rsidR="0085063F" w:rsidRDefault="0085063F" w:rsidP="00BF79D7">
      <w:pPr>
        <w:pStyle w:val="HTMLPreformatted"/>
      </w:pPr>
    </w:p>
    <w:p w14:paraId="266D7FF8" w14:textId="77777777" w:rsidR="0085063F" w:rsidRDefault="0085063F" w:rsidP="00BF79D7">
      <w:pPr>
        <w:pStyle w:val="HTMLPreformatted"/>
      </w:pPr>
    </w:p>
    <w:p w14:paraId="26A90F64" w14:textId="7ACD83C2" w:rsidR="00D446DF" w:rsidRDefault="00D446D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t>4</w:t>
      </w:r>
      <w:r>
        <w:rPr>
          <w:i/>
          <w:iCs/>
        </w:rPr>
        <w:tab/>
        <w:t>Val-CAC</w:t>
      </w:r>
      <w:r w:rsidR="000A61D5">
        <w:rPr>
          <w:i/>
          <w:iCs/>
        </w:rPr>
        <w:t xml:space="preserve"> (+)</w:t>
      </w:r>
      <w:r>
        <w:rPr>
          <w:i/>
          <w:iCs/>
        </w:rPr>
        <w:t xml:space="preserve"> in T. </w:t>
      </w:r>
      <w:proofErr w:type="spellStart"/>
      <w:r>
        <w:rPr>
          <w:i/>
          <w:iCs/>
        </w:rPr>
        <w:t>kodakarensis</w:t>
      </w:r>
      <w:proofErr w:type="spellEnd"/>
      <w:r>
        <w:rPr>
          <w:i/>
          <w:iCs/>
        </w:rPr>
        <w:t xml:space="preserve"> KOD1</w:t>
      </w:r>
    </w:p>
    <w:p w14:paraId="4E9E92E5" w14:textId="77777777" w:rsidR="00D446DF" w:rsidRDefault="00D446DF" w:rsidP="00BF79D7">
      <w:pPr>
        <w:rPr>
          <w:rFonts w:ascii="Courier New" w:hAnsi="Courier New" w:cs="Courier New"/>
          <w:sz w:val="20"/>
          <w:szCs w:val="20"/>
          <w:lang w:val="en-US"/>
        </w:rPr>
      </w:pPr>
    </w:p>
    <w:p w14:paraId="38B764BB" w14:textId="77777777" w:rsidR="00D446DF" w:rsidRDefault="00D446DF" w:rsidP="00BF79D7">
      <w:pPr>
        <w:rPr>
          <w:rFonts w:ascii="Courier New" w:hAnsi="Courier New" w:cs="Courier New"/>
          <w:sz w:val="20"/>
          <w:szCs w:val="20"/>
          <w:lang w:val="en-US"/>
        </w:rPr>
      </w:pPr>
    </w:p>
    <w:p w14:paraId="5013E1CF" w14:textId="44596990" w:rsidR="00BF79D7" w:rsidRPr="00672F06" w:rsidRDefault="00BF79D7" w:rsidP="00BF79D7">
      <w:pPr>
        <w:rPr>
          <w:rFonts w:ascii="Courier New" w:hAnsi="Courier New" w:cs="Courier New"/>
          <w:sz w:val="20"/>
          <w:szCs w:val="20"/>
          <w:lang w:val="en-US"/>
        </w:rPr>
      </w:pPr>
      <w:r w:rsidRPr="00672F06">
        <w:rPr>
          <w:rFonts w:ascii="Courier New" w:hAnsi="Courier New" w:cs="Courier New"/>
          <w:sz w:val="20"/>
          <w:szCs w:val="20"/>
          <w:lang w:val="en-US"/>
        </w:rPr>
        <w:t>&gt;</w:t>
      </w:r>
      <w:r w:rsidR="00D446DF">
        <w:rPr>
          <w:rFonts w:ascii="Courier New" w:hAnsi="Courier New" w:cs="Courier New"/>
          <w:sz w:val="20"/>
          <w:szCs w:val="20"/>
          <w:lang w:val="en-US"/>
        </w:rPr>
        <w:t>T</w:t>
      </w:r>
      <w:r>
        <w:rPr>
          <w:rFonts w:ascii="Courier New" w:hAnsi="Courier New" w:cs="Courier New"/>
          <w:sz w:val="20"/>
          <w:szCs w:val="20"/>
          <w:lang w:val="en-US"/>
        </w:rPr>
        <w:t>_</w:t>
      </w:r>
      <w:r w:rsidRPr="00672F06">
        <w:rPr>
          <w:rFonts w:ascii="Courier New" w:hAnsi="Courier New" w:cs="Courier New"/>
          <w:sz w:val="20"/>
          <w:szCs w:val="20"/>
          <w:lang w:val="en-US"/>
        </w:rPr>
        <w:t>kodakarensis_</w:t>
      </w:r>
      <w:r>
        <w:rPr>
          <w:rFonts w:ascii="Courier New" w:hAnsi="Courier New" w:cs="Courier New"/>
          <w:sz w:val="20"/>
          <w:szCs w:val="20"/>
          <w:lang w:val="en-US"/>
        </w:rPr>
        <w:t>Val</w:t>
      </w:r>
      <w:r w:rsidRPr="00672F06">
        <w:rPr>
          <w:rFonts w:ascii="Courier New" w:hAnsi="Courier New" w:cs="Courier New"/>
          <w:sz w:val="20"/>
          <w:szCs w:val="20"/>
          <w:lang w:val="en-US"/>
        </w:rPr>
        <w:t>-</w:t>
      </w:r>
      <w:r>
        <w:rPr>
          <w:rFonts w:ascii="Courier New" w:hAnsi="Courier New" w:cs="Courier New"/>
          <w:sz w:val="20"/>
          <w:szCs w:val="20"/>
          <w:lang w:val="en-US"/>
        </w:rPr>
        <w:t>CAC</w:t>
      </w:r>
      <w:r w:rsidRPr="00672F06">
        <w:rPr>
          <w:rFonts w:ascii="Courier New" w:hAnsi="Courier New" w:cs="Courier New"/>
          <w:sz w:val="20"/>
          <w:szCs w:val="20"/>
          <w:lang w:val="en-US"/>
        </w:rPr>
        <w:t>-2-1</w:t>
      </w:r>
    </w:p>
    <w:p w14:paraId="25CAAE9F" w14:textId="7844117E" w:rsidR="00BF79D7" w:rsidRDefault="00BF79D7" w:rsidP="00BF79D7">
      <w:pPr>
        <w:pStyle w:val="HTMLPreformatted"/>
      </w:pPr>
      <w:r>
        <w:t>GGTGTCCcAACAGTCGTTtAGACTGCCCTCACACGGCGGAGGtCCGGGGTTCGAATCCCCGCGGGCCCACCA</w:t>
      </w:r>
    </w:p>
    <w:p w14:paraId="666003E2" w14:textId="78468E19" w:rsidR="00D66827" w:rsidRDefault="00D66827" w:rsidP="00BF79D7">
      <w:pPr>
        <w:pStyle w:val="HTMLPreformatted"/>
      </w:pPr>
    </w:p>
    <w:p w14:paraId="70228936" w14:textId="54E8CC67" w:rsidR="00D66827" w:rsidRDefault="00D66827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C86437" wp14:editId="1E49A59B">
                <wp:simplePos x="0" y="0"/>
                <wp:positionH relativeFrom="column">
                  <wp:posOffset>3985976</wp:posOffset>
                </wp:positionH>
                <wp:positionV relativeFrom="paragraph">
                  <wp:posOffset>1012516</wp:posOffset>
                </wp:positionV>
                <wp:extent cx="1182255" cy="1197309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11973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5811A1" w14:textId="7072B92E" w:rsidR="00D66827" w:rsidRDefault="00D66827" w:rsidP="00D6682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45.3</w:t>
                            </w:r>
                          </w:p>
                          <w:p w14:paraId="7C37077A" w14:textId="6626D791" w:rsidR="005E4FE1" w:rsidRDefault="005E4FE1" w:rsidP="00D6682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651C50D" w14:textId="410F1F92" w:rsidR="005E4FE1" w:rsidRPr="00F739F8" w:rsidRDefault="005E4FE1" w:rsidP="005E4FE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 xml:space="preserve">83.4 </w:t>
                            </w:r>
                          </w:p>
                          <w:p w14:paraId="7B28C671" w14:textId="77777777" w:rsidR="005E4FE1" w:rsidRPr="00F739F8" w:rsidRDefault="005E4FE1" w:rsidP="00D6682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86437" id="Text Box 6" o:spid="_x0000_s1029" type="#_x0000_t202" style="position:absolute;margin-left:313.85pt;margin-top:79.75pt;width:93.1pt;height:94.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" fillcolor="white [3201]" stroked="f" strokeweight=".5pt">
                <v:textbox>
                  <w:txbxContent>
                    <w:p w14:paraId="735811A1" w14:textId="7072B92E" w:rsidR="00D66827" w:rsidRDefault="00D66827" w:rsidP="00D6682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45.3</w:t>
                      </w:r>
                    </w:p>
                    <w:p w14:paraId="7C37077A" w14:textId="6626D791" w:rsidR="005E4FE1" w:rsidRDefault="005E4FE1" w:rsidP="00D66827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651C50D" w14:textId="410F1F92" w:rsidR="005E4FE1" w:rsidRPr="00F739F8" w:rsidRDefault="005E4FE1" w:rsidP="005E4FE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83.4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7B28C671" w14:textId="77777777" w:rsidR="005E4FE1" w:rsidRPr="00F739F8" w:rsidRDefault="005E4FE1" w:rsidP="00D6682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66827">
        <w:rPr>
          <w:noProof/>
        </w:rPr>
        <w:drawing>
          <wp:inline distT="0" distB="0" distL="0" distR="0" wp14:anchorId="116846C1" wp14:editId="6316BEF2">
            <wp:extent cx="2641600" cy="24295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73627" cy="2459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9DD3B" w14:textId="77777777" w:rsidR="00BF79D7" w:rsidRDefault="00BF79D7" w:rsidP="00BF79D7">
      <w:pPr>
        <w:pStyle w:val="HTMLPreformatted"/>
      </w:pPr>
    </w:p>
    <w:p w14:paraId="61993C3E" w14:textId="77777777" w:rsidR="00BF79D7" w:rsidRDefault="00BF79D7" w:rsidP="00BF79D7">
      <w:pPr>
        <w:pStyle w:val="HTMLPreformatted"/>
      </w:pPr>
    </w:p>
    <w:p w14:paraId="1733AA3F" w14:textId="77777777" w:rsidR="00D446DF" w:rsidRDefault="00D446DF" w:rsidP="00BF79D7">
      <w:pPr>
        <w:pStyle w:val="HTMLPreformatted"/>
      </w:pPr>
    </w:p>
    <w:p w14:paraId="707E8DB3" w14:textId="77777777" w:rsidR="00D446DF" w:rsidRDefault="00D446DF" w:rsidP="00BF79D7">
      <w:pPr>
        <w:pStyle w:val="HTMLPreformatted"/>
      </w:pPr>
    </w:p>
    <w:p w14:paraId="560D287D" w14:textId="77777777" w:rsidR="00D446DF" w:rsidRDefault="00D446DF" w:rsidP="00BF79D7">
      <w:pPr>
        <w:pStyle w:val="HTMLPreformatted"/>
      </w:pPr>
    </w:p>
    <w:p w14:paraId="64C62931" w14:textId="5CE064DE" w:rsidR="00D446DF" w:rsidRDefault="00D446DF" w:rsidP="00BF79D7">
      <w:pPr>
        <w:pStyle w:val="HTMLPreformatted"/>
      </w:pPr>
    </w:p>
    <w:p w14:paraId="278A8812" w14:textId="77777777" w:rsidR="009E3860" w:rsidRDefault="009E3860" w:rsidP="00BF79D7">
      <w:pPr>
        <w:pStyle w:val="HTMLPreformatted"/>
      </w:pPr>
    </w:p>
    <w:p w14:paraId="2571A535" w14:textId="141A6B06" w:rsidR="00D446DF" w:rsidRDefault="00D446D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lastRenderedPageBreak/>
        <w:t>5</w:t>
      </w:r>
      <w:r>
        <w:rPr>
          <w:i/>
          <w:iCs/>
        </w:rPr>
        <w:tab/>
        <w:t>Gln-TTG</w:t>
      </w:r>
      <w:r w:rsidR="000A61D5">
        <w:rPr>
          <w:i/>
          <w:iCs/>
        </w:rPr>
        <w:t xml:space="preserve"> (+)</w:t>
      </w:r>
      <w:r>
        <w:rPr>
          <w:i/>
          <w:iCs/>
        </w:rPr>
        <w:t xml:space="preserve"> in P. </w:t>
      </w:r>
      <w:proofErr w:type="spellStart"/>
      <w:r>
        <w:rPr>
          <w:i/>
          <w:iCs/>
        </w:rPr>
        <w:t>yayanosii</w:t>
      </w:r>
      <w:proofErr w:type="spellEnd"/>
      <w:r>
        <w:rPr>
          <w:i/>
          <w:iCs/>
        </w:rPr>
        <w:t xml:space="preserve"> CH1</w:t>
      </w:r>
    </w:p>
    <w:p w14:paraId="7895C9F5" w14:textId="77777777" w:rsidR="00D446DF" w:rsidRDefault="00D446DF" w:rsidP="00BF79D7">
      <w:pPr>
        <w:pStyle w:val="HTMLPreformatted"/>
      </w:pPr>
    </w:p>
    <w:p w14:paraId="4EA8FCF3" w14:textId="18283F68" w:rsidR="00BF79D7" w:rsidRDefault="00BF79D7" w:rsidP="00BF79D7">
      <w:pPr>
        <w:pStyle w:val="HTMLPreformatted"/>
      </w:pPr>
      <w:r>
        <w:t>&gt;</w:t>
      </w:r>
      <w:r w:rsidR="00D446DF">
        <w:t>P</w:t>
      </w:r>
      <w:r>
        <w:t>_yayanosii_Gln-TTG-2-1</w:t>
      </w:r>
    </w:p>
    <w:p w14:paraId="43FCDBBB" w14:textId="77777777" w:rsidR="00BF79D7" w:rsidRDefault="00BF79D7" w:rsidP="00BF79D7">
      <w:pPr>
        <w:pStyle w:val="HTMLPreformatted"/>
      </w:pPr>
      <w:r>
        <w:t>AGCCCTGTAagaCCTTCATTtGGCgaatAAAGGcttttccgACGGGCTTTGGATCCCGCGACTCGGGTTCGAATCCCGGCGGGGCTACCA</w:t>
      </w:r>
    </w:p>
    <w:p w14:paraId="56866C86" w14:textId="50E11FC2" w:rsidR="00BF79D7" w:rsidRDefault="00BF79D7" w:rsidP="00BF79D7">
      <w:pPr>
        <w:pStyle w:val="HTMLPreformatted"/>
      </w:pPr>
    </w:p>
    <w:p w14:paraId="678C32FC" w14:textId="048CA7C6" w:rsidR="00827B85" w:rsidRDefault="00183F52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0D1B91" wp14:editId="06E305AC">
                <wp:simplePos x="0" y="0"/>
                <wp:positionH relativeFrom="column">
                  <wp:posOffset>3869781</wp:posOffset>
                </wp:positionH>
                <wp:positionV relativeFrom="paragraph">
                  <wp:posOffset>876458</wp:posOffset>
                </wp:positionV>
                <wp:extent cx="1182255" cy="1116477"/>
                <wp:effectExtent l="0" t="0" r="0" b="12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11164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660398" w14:textId="7C86C54A" w:rsidR="00183F52" w:rsidRDefault="00183F52" w:rsidP="00183F5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26.5</w:t>
                            </w:r>
                          </w:p>
                          <w:p w14:paraId="594B9B7F" w14:textId="44993B77" w:rsidR="005E4FE1" w:rsidRDefault="005E4FE1" w:rsidP="00183F5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64C7BDC" w14:textId="6BAB3053" w:rsidR="005E4FE1" w:rsidRPr="00F739F8" w:rsidRDefault="005E4FE1" w:rsidP="005E4FE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 xml:space="preserve">13.4 </w:t>
                            </w:r>
                          </w:p>
                          <w:p w14:paraId="458B2663" w14:textId="77777777" w:rsidR="005E4FE1" w:rsidRPr="00F739F8" w:rsidRDefault="005E4FE1" w:rsidP="00183F5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D1B91" id="Text Box 10" o:spid="_x0000_s1030" type="#_x0000_t202" style="position:absolute;margin-left:304.7pt;margin-top:69pt;width:93.1pt;height:87.9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" fillcolor="white [3201]" stroked="f" strokeweight=".5pt">
                <v:textbox>
                  <w:txbxContent>
                    <w:p w14:paraId="21660398" w14:textId="7C86C54A" w:rsidR="00183F52" w:rsidRDefault="00183F52" w:rsidP="00183F5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26.5</w:t>
                      </w:r>
                    </w:p>
                    <w:p w14:paraId="594B9B7F" w14:textId="44993B77" w:rsidR="005E4FE1" w:rsidRDefault="005E4FE1" w:rsidP="00183F52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64C7BDC" w14:textId="6BAB3053" w:rsidR="005E4FE1" w:rsidRPr="00F739F8" w:rsidRDefault="005E4FE1" w:rsidP="005E4FE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13.4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458B2663" w14:textId="77777777" w:rsidR="005E4FE1" w:rsidRPr="00F739F8" w:rsidRDefault="005E4FE1" w:rsidP="00183F52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3F52">
        <w:rPr>
          <w:noProof/>
        </w:rPr>
        <w:drawing>
          <wp:inline distT="0" distB="0" distL="0" distR="0" wp14:anchorId="3935239E" wp14:editId="63E1CE35">
            <wp:extent cx="2588559" cy="240855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37416" cy="2454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DC51E" w14:textId="51D3098F" w:rsidR="00827B85" w:rsidRDefault="00827B85" w:rsidP="00BF79D7">
      <w:pPr>
        <w:pStyle w:val="HTMLPreformatted"/>
      </w:pPr>
    </w:p>
    <w:p w14:paraId="2822A332" w14:textId="53DB6C63" w:rsidR="0085063F" w:rsidRDefault="0085063F" w:rsidP="00BF79D7">
      <w:pPr>
        <w:pStyle w:val="HTMLPreformatted"/>
      </w:pPr>
    </w:p>
    <w:p w14:paraId="23D9E6C9" w14:textId="6AC1402B" w:rsidR="0085063F" w:rsidRDefault="0085063F" w:rsidP="00BF79D7">
      <w:pPr>
        <w:pStyle w:val="HTMLPreformatted"/>
      </w:pPr>
    </w:p>
    <w:p w14:paraId="12C7A0D1" w14:textId="0F713AAF" w:rsidR="005E4FE1" w:rsidRDefault="005E4FE1" w:rsidP="00BF79D7">
      <w:pPr>
        <w:pStyle w:val="HTMLPreformatted"/>
      </w:pPr>
    </w:p>
    <w:p w14:paraId="05E50D5D" w14:textId="77777777" w:rsidR="005E4FE1" w:rsidRDefault="005E4FE1" w:rsidP="00BF79D7">
      <w:pPr>
        <w:pStyle w:val="HTMLPreformatted"/>
      </w:pPr>
    </w:p>
    <w:p w14:paraId="5B15315A" w14:textId="4E4D23EA" w:rsidR="00D446DF" w:rsidRDefault="00D446D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t>6</w:t>
      </w:r>
      <w:r>
        <w:rPr>
          <w:i/>
          <w:iCs/>
        </w:rPr>
        <w:tab/>
        <w:t>Ser-CGA</w:t>
      </w:r>
      <w:r w:rsidR="000A61D5">
        <w:rPr>
          <w:i/>
          <w:iCs/>
        </w:rPr>
        <w:t xml:space="preserve"> (+)</w:t>
      </w:r>
      <w:r>
        <w:rPr>
          <w:i/>
          <w:iCs/>
        </w:rPr>
        <w:t xml:space="preserve"> in T. </w:t>
      </w:r>
      <w:proofErr w:type="spellStart"/>
      <w:r>
        <w:rPr>
          <w:i/>
          <w:iCs/>
        </w:rPr>
        <w:t>sp</w:t>
      </w:r>
      <w:proofErr w:type="spellEnd"/>
      <w:r>
        <w:rPr>
          <w:i/>
          <w:iCs/>
        </w:rPr>
        <w:t xml:space="preserve"> ES1</w:t>
      </w:r>
    </w:p>
    <w:p w14:paraId="3CAC9FD4" w14:textId="77777777" w:rsidR="00D446DF" w:rsidRDefault="00D446D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</w:p>
    <w:p w14:paraId="7DFE377A" w14:textId="08780EFF" w:rsidR="00BF79D7" w:rsidRDefault="00BF79D7" w:rsidP="00BF79D7">
      <w:pPr>
        <w:pStyle w:val="HTMLPreformatted"/>
      </w:pPr>
      <w:r>
        <w:t>&gt;</w:t>
      </w:r>
      <w:r w:rsidR="00D446DF">
        <w:t>T</w:t>
      </w:r>
      <w:r>
        <w:t>_ES1_Ser-CGA-2-1</w:t>
      </w:r>
    </w:p>
    <w:p w14:paraId="1CA34B9E" w14:textId="65AAF91B" w:rsidR="00BF79D7" w:rsidRDefault="00BF79D7" w:rsidP="00BF79D7">
      <w:pPr>
        <w:pStyle w:val="HTMLPreformatted"/>
      </w:pPr>
      <w:r>
        <w:t>GGCTGTTTTGCGGTttTGCTGaCCCTTACGAGGCGGAGGtCCGGGGTTCGAATCCCCGCGGGCCCACCA</w:t>
      </w:r>
    </w:p>
    <w:p w14:paraId="6B235CD1" w14:textId="46ACC03A" w:rsidR="00AB65B0" w:rsidRDefault="00AB65B0" w:rsidP="00BF79D7">
      <w:pPr>
        <w:pStyle w:val="HTMLPreformatted"/>
      </w:pPr>
    </w:p>
    <w:p w14:paraId="6C57461D" w14:textId="22072DE3" w:rsidR="00AB65B0" w:rsidRDefault="00AB65B0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B12939" wp14:editId="464405F0">
                <wp:simplePos x="0" y="0"/>
                <wp:positionH relativeFrom="column">
                  <wp:posOffset>4001131</wp:posOffset>
                </wp:positionH>
                <wp:positionV relativeFrom="paragraph">
                  <wp:posOffset>1182131</wp:posOffset>
                </wp:positionV>
                <wp:extent cx="1182255" cy="1207413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12074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4AE5ED" w14:textId="762430FA" w:rsidR="00AB65B0" w:rsidRDefault="00AB65B0" w:rsidP="00AB65B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33.6</w:t>
                            </w:r>
                          </w:p>
                          <w:p w14:paraId="6577E226" w14:textId="432BCB68" w:rsidR="005E4FE1" w:rsidRDefault="005E4FE1" w:rsidP="00AB65B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61FE552" w14:textId="538FF40F" w:rsidR="005E4FE1" w:rsidRPr="00F739F8" w:rsidRDefault="005E4FE1" w:rsidP="005E4FE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 w:rsidR="00C668BF">
                              <w:rPr>
                                <w:lang w:val="en-US"/>
                              </w:rPr>
                              <w:t>30.9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02273B70" w14:textId="77777777" w:rsidR="005E4FE1" w:rsidRPr="00F739F8" w:rsidRDefault="005E4FE1" w:rsidP="00AB65B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2939" id="Text Box 12" o:spid="_x0000_s1031" type="#_x0000_t202" style="position:absolute;margin-left:315.05pt;margin-top:93.1pt;width:93.1pt;height:95.0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" fillcolor="white [3201]" stroked="f" strokeweight=".5pt">
                <v:textbox>
                  <w:txbxContent>
                    <w:p w14:paraId="7B4AE5ED" w14:textId="762430FA" w:rsidR="00AB65B0" w:rsidRDefault="00AB65B0" w:rsidP="00AB65B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33.6</w:t>
                      </w:r>
                    </w:p>
                    <w:p w14:paraId="6577E226" w14:textId="432BCB68" w:rsidR="005E4FE1" w:rsidRDefault="005E4FE1" w:rsidP="00AB65B0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61FE552" w14:textId="538FF40F" w:rsidR="005E4FE1" w:rsidRPr="00F739F8" w:rsidRDefault="005E4FE1" w:rsidP="005E4FE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</w:r>
                      <w:r w:rsidR="00C668BF">
                        <w:rPr>
                          <w:lang w:val="en-US"/>
                        </w:rPr>
                        <w:t>30.9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  <w:p w14:paraId="02273B70" w14:textId="77777777" w:rsidR="005E4FE1" w:rsidRPr="00F739F8" w:rsidRDefault="005E4FE1" w:rsidP="00AB65B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65B0">
        <w:rPr>
          <w:noProof/>
        </w:rPr>
        <w:drawing>
          <wp:inline distT="0" distB="0" distL="0" distR="0" wp14:anchorId="587DEAC2" wp14:editId="6F278959">
            <wp:extent cx="2733964" cy="282279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46319" cy="283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8AF76" w14:textId="1348352B" w:rsidR="00BF79D7" w:rsidRDefault="00BF79D7" w:rsidP="00BF79D7">
      <w:pPr>
        <w:pStyle w:val="HTMLPreformatted"/>
      </w:pPr>
    </w:p>
    <w:p w14:paraId="6E6FA0CF" w14:textId="77777777" w:rsidR="00D446DF" w:rsidRDefault="00D446DF" w:rsidP="00BF79D7">
      <w:pPr>
        <w:pStyle w:val="HTMLPreformatted"/>
      </w:pPr>
    </w:p>
    <w:p w14:paraId="7E36FB50" w14:textId="77777777" w:rsidR="00D446DF" w:rsidRDefault="00D446DF" w:rsidP="00BF79D7">
      <w:pPr>
        <w:pStyle w:val="HTMLPreformatted"/>
      </w:pPr>
    </w:p>
    <w:p w14:paraId="1F834F3F" w14:textId="77777777" w:rsidR="00D446DF" w:rsidRDefault="00D446DF" w:rsidP="00BF79D7">
      <w:pPr>
        <w:pStyle w:val="HTMLPreformatted"/>
      </w:pPr>
    </w:p>
    <w:p w14:paraId="5E53E0A7" w14:textId="77777777" w:rsidR="00D446DF" w:rsidRDefault="00D446DF" w:rsidP="00BF79D7">
      <w:pPr>
        <w:pStyle w:val="HTMLPreformatted"/>
      </w:pPr>
    </w:p>
    <w:p w14:paraId="32BF7403" w14:textId="77777777" w:rsidR="00D446DF" w:rsidRDefault="00D446DF" w:rsidP="00BF79D7">
      <w:pPr>
        <w:pStyle w:val="HTMLPreformatted"/>
      </w:pPr>
    </w:p>
    <w:p w14:paraId="3201BF81" w14:textId="77777777" w:rsidR="00D446DF" w:rsidRDefault="00D446DF" w:rsidP="00BF79D7">
      <w:pPr>
        <w:pStyle w:val="HTMLPreformatted"/>
      </w:pPr>
    </w:p>
    <w:p w14:paraId="774A10F0" w14:textId="77777777" w:rsidR="0085063F" w:rsidRDefault="0085063F" w:rsidP="00BF79D7">
      <w:pPr>
        <w:pStyle w:val="HTMLPreformatted"/>
      </w:pPr>
    </w:p>
    <w:p w14:paraId="27165BE7" w14:textId="67189BA1" w:rsidR="00D446DF" w:rsidRDefault="007D5AF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lastRenderedPageBreak/>
        <w:t>7</w:t>
      </w:r>
      <w:r w:rsidR="00D446DF">
        <w:rPr>
          <w:i/>
          <w:iCs/>
        </w:rPr>
        <w:tab/>
      </w:r>
      <w:r>
        <w:rPr>
          <w:i/>
          <w:iCs/>
        </w:rPr>
        <w:t>Und</w:t>
      </w:r>
      <w:r w:rsidR="00D446DF">
        <w:rPr>
          <w:i/>
          <w:iCs/>
        </w:rPr>
        <w:t>-</w:t>
      </w:r>
      <w:r>
        <w:rPr>
          <w:i/>
          <w:iCs/>
        </w:rPr>
        <w:t>NNN</w:t>
      </w:r>
      <w:r w:rsidR="00D446DF">
        <w:rPr>
          <w:i/>
          <w:iCs/>
        </w:rPr>
        <w:t xml:space="preserve"> </w:t>
      </w:r>
      <w:r w:rsidR="000A61D5">
        <w:rPr>
          <w:i/>
          <w:iCs/>
        </w:rPr>
        <w:t xml:space="preserve">(+) </w:t>
      </w:r>
      <w:r w:rsidR="00D446DF">
        <w:rPr>
          <w:i/>
          <w:iCs/>
        </w:rPr>
        <w:t xml:space="preserve">in T. </w:t>
      </w:r>
      <w:proofErr w:type="spellStart"/>
      <w:r>
        <w:rPr>
          <w:i/>
          <w:iCs/>
        </w:rPr>
        <w:t>sp</w:t>
      </w:r>
      <w:proofErr w:type="spellEnd"/>
      <w:r>
        <w:rPr>
          <w:i/>
          <w:iCs/>
        </w:rPr>
        <w:t xml:space="preserve"> ES1 </w:t>
      </w:r>
    </w:p>
    <w:p w14:paraId="5AA3EDD7" w14:textId="77777777" w:rsidR="007D5AFF" w:rsidRDefault="007D5AFF" w:rsidP="00D446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</w:p>
    <w:p w14:paraId="5F900B25" w14:textId="2E17DF59" w:rsidR="00BF79D7" w:rsidRDefault="00BF79D7" w:rsidP="00BF79D7">
      <w:pPr>
        <w:pStyle w:val="HTMLPreformatted"/>
      </w:pPr>
      <w:r>
        <w:t>&gt;</w:t>
      </w:r>
      <w:r w:rsidR="007D5AFF">
        <w:t>T</w:t>
      </w:r>
      <w:r>
        <w:t>_ES1_Und-NNN-1-1</w:t>
      </w:r>
    </w:p>
    <w:p w14:paraId="34087D02" w14:textId="4C6FB530" w:rsidR="00BF79D7" w:rsidRDefault="00BF79D7" w:rsidP="00BF79D7">
      <w:pPr>
        <w:pStyle w:val="HTMLPreformatted"/>
      </w:pPr>
      <w:r>
        <w:t>GGGTTTGTAGAGGGgAACAAGCCTTCTGctgggtctattagctcaatagccgatgacaaactctctaaattctccaaaaaccgctttcgAGCCCGCGcCCCGGGTTCAAATCCCGGCCGGGGCACCA</w:t>
      </w:r>
    </w:p>
    <w:p w14:paraId="0878562D" w14:textId="4239A83A" w:rsidR="00AB65B0" w:rsidRDefault="00AB65B0" w:rsidP="00BF79D7">
      <w:pPr>
        <w:pStyle w:val="HTMLPreformatted"/>
      </w:pPr>
    </w:p>
    <w:p w14:paraId="79DCBBC3" w14:textId="7DEBE1B2" w:rsidR="00AB65B0" w:rsidRDefault="00AB65B0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E1DAB3" wp14:editId="3FDD4B0C">
                <wp:simplePos x="0" y="0"/>
                <wp:positionH relativeFrom="column">
                  <wp:posOffset>4061197</wp:posOffset>
                </wp:positionH>
                <wp:positionV relativeFrom="paragraph">
                  <wp:posOffset>2019169</wp:posOffset>
                </wp:positionV>
                <wp:extent cx="1182255" cy="1273366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12733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93A089" w14:textId="3D17A0C4" w:rsidR="00AB65B0" w:rsidRDefault="00AB65B0" w:rsidP="00AB65B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25.5</w:t>
                            </w:r>
                          </w:p>
                          <w:p w14:paraId="4E7F4509" w14:textId="03884F34" w:rsidR="00C668BF" w:rsidRDefault="00C668BF" w:rsidP="00AB65B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53B3EAAD" w14:textId="07190CAC" w:rsidR="00C668BF" w:rsidRPr="00F739F8" w:rsidRDefault="00C668BF" w:rsidP="00C668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16.8</w:t>
                            </w:r>
                          </w:p>
                          <w:p w14:paraId="1F5324B5" w14:textId="77777777" w:rsidR="00C668BF" w:rsidRPr="00F739F8" w:rsidRDefault="00C668BF" w:rsidP="00AB65B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1DAB3" id="Text Box 14" o:spid="_x0000_s1032" type="#_x0000_t202" style="position:absolute;margin-left:319.8pt;margin-top:159pt;width:93.1pt;height:100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" fillcolor="white [3201]" stroked="f" strokeweight=".5pt">
                <v:textbox>
                  <w:txbxContent>
                    <w:p w14:paraId="3693A089" w14:textId="3D17A0C4" w:rsidR="00AB65B0" w:rsidRDefault="00AB65B0" w:rsidP="00AB65B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25.5</w:t>
                      </w:r>
                    </w:p>
                    <w:p w14:paraId="4E7F4509" w14:textId="03884F34" w:rsidR="00C668BF" w:rsidRDefault="00C668BF" w:rsidP="00AB65B0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53B3EAAD" w14:textId="07190CAC" w:rsidR="00C668BF" w:rsidRPr="00F739F8" w:rsidRDefault="00C668BF" w:rsidP="00C668B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16.8</w:t>
                      </w:r>
                    </w:p>
                    <w:p w14:paraId="1F5324B5" w14:textId="77777777" w:rsidR="00C668BF" w:rsidRPr="00F739F8" w:rsidRDefault="00C668BF" w:rsidP="00AB65B0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AB65B0">
        <w:rPr>
          <w:noProof/>
        </w:rPr>
        <w:drawing>
          <wp:inline distT="0" distB="0" distL="0" distR="0" wp14:anchorId="546DFB38" wp14:editId="476939B2">
            <wp:extent cx="3296234" cy="449810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25070" cy="4537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08527" w14:textId="055D985C" w:rsidR="00BF79D7" w:rsidRDefault="00BF79D7" w:rsidP="00BF79D7">
      <w:pPr>
        <w:pStyle w:val="HTMLPreformatted"/>
      </w:pPr>
    </w:p>
    <w:p w14:paraId="6022EDB6" w14:textId="28A9E7D7" w:rsidR="003E2806" w:rsidRDefault="003E2806" w:rsidP="00BF79D7">
      <w:pPr>
        <w:pStyle w:val="HTMLPreformatted"/>
      </w:pPr>
    </w:p>
    <w:p w14:paraId="07CB15FA" w14:textId="530F2AA8" w:rsidR="0085063F" w:rsidRDefault="0085063F" w:rsidP="00BF79D7">
      <w:pPr>
        <w:pStyle w:val="HTMLPreformatted"/>
      </w:pPr>
    </w:p>
    <w:p w14:paraId="64E01D71" w14:textId="3732071C" w:rsidR="007D5AFF" w:rsidRDefault="007D5AF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t>8</w:t>
      </w:r>
      <w:r>
        <w:rPr>
          <w:i/>
          <w:iCs/>
        </w:rPr>
        <w:tab/>
        <w:t xml:space="preserve">Leu-CAA </w:t>
      </w:r>
      <w:r w:rsidR="000A61D5">
        <w:rPr>
          <w:i/>
          <w:iCs/>
        </w:rPr>
        <w:t xml:space="preserve">(+) </w:t>
      </w:r>
      <w:r>
        <w:rPr>
          <w:i/>
          <w:iCs/>
        </w:rPr>
        <w:t xml:space="preserve">in T. </w:t>
      </w:r>
      <w:proofErr w:type="spellStart"/>
      <w:r>
        <w:rPr>
          <w:i/>
          <w:iCs/>
        </w:rPr>
        <w:t>litoralis</w:t>
      </w:r>
      <w:proofErr w:type="spellEnd"/>
      <w:r>
        <w:rPr>
          <w:i/>
          <w:iCs/>
        </w:rPr>
        <w:t xml:space="preserve"> DSM 5473</w:t>
      </w:r>
    </w:p>
    <w:p w14:paraId="64A9EB88" w14:textId="3BB7294B" w:rsidR="007D5AFF" w:rsidRDefault="007D5AF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</w:p>
    <w:p w14:paraId="42F0F153" w14:textId="4777FB39" w:rsidR="00BF79D7" w:rsidRDefault="00BF79D7" w:rsidP="00BF79D7">
      <w:pPr>
        <w:pStyle w:val="HTMLPreformatted"/>
      </w:pPr>
      <w:r>
        <w:t>&gt;</w:t>
      </w:r>
      <w:r w:rsidR="007D5AFF">
        <w:t>T</w:t>
      </w:r>
      <w:r>
        <w:t>_litoralis_Leu-CAA-2-1</w:t>
      </w:r>
    </w:p>
    <w:p w14:paraId="3066D3EC" w14:textId="047E643C" w:rsidR="00BF79D7" w:rsidRDefault="00BF79D7" w:rsidP="00BF79D7">
      <w:pPr>
        <w:pStyle w:val="HTMLPreformatted"/>
      </w:pPr>
      <w:r>
        <w:t>GGGTCGTTTTTtGGATtTAATagtttagacggctgtgGATCCCCTAGCCCGGGTTCAAATCCCGGCCCCGGCCCCA</w:t>
      </w:r>
    </w:p>
    <w:p w14:paraId="04DC5538" w14:textId="717F0164" w:rsidR="00AB65B0" w:rsidRDefault="00AB65B0" w:rsidP="00BF79D7">
      <w:pPr>
        <w:pStyle w:val="HTMLPreformatted"/>
      </w:pPr>
    </w:p>
    <w:p w14:paraId="7A611D90" w14:textId="500C014F" w:rsidR="00AB65B0" w:rsidRDefault="00AB65B0" w:rsidP="00BF79D7">
      <w:pPr>
        <w:pStyle w:val="HTMLPreformatted"/>
      </w:pPr>
      <w:r w:rsidRPr="00AB65B0">
        <w:rPr>
          <w:noProof/>
        </w:rPr>
        <w:drawing>
          <wp:inline distT="0" distB="0" distL="0" distR="0" wp14:anchorId="1484A5B7" wp14:editId="2B2DE112">
            <wp:extent cx="2684780" cy="125780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36014" cy="1281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CC53F" w14:textId="77777777" w:rsidR="00BF79D7" w:rsidRDefault="00BF79D7" w:rsidP="00BF79D7">
      <w:pPr>
        <w:pStyle w:val="HTMLPreformatted"/>
      </w:pPr>
    </w:p>
    <w:p w14:paraId="38EF7F1F" w14:textId="77777777" w:rsidR="007D5AFF" w:rsidRDefault="007D5AFF" w:rsidP="00BF79D7">
      <w:pPr>
        <w:pStyle w:val="HTMLPreformatted"/>
      </w:pPr>
    </w:p>
    <w:p w14:paraId="4FB1AA01" w14:textId="77777777" w:rsidR="007D5AFF" w:rsidRDefault="007D5AFF" w:rsidP="00BF79D7">
      <w:pPr>
        <w:pStyle w:val="HTMLPreformatted"/>
      </w:pPr>
    </w:p>
    <w:p w14:paraId="7043F142" w14:textId="77777777" w:rsidR="007D5AFF" w:rsidRDefault="007D5AFF" w:rsidP="00BF79D7">
      <w:pPr>
        <w:pStyle w:val="HTMLPreformatted"/>
      </w:pPr>
    </w:p>
    <w:p w14:paraId="4A534059" w14:textId="77777777" w:rsidR="007D5AFF" w:rsidRDefault="007D5AFF" w:rsidP="00BF79D7">
      <w:pPr>
        <w:pStyle w:val="HTMLPreformatted"/>
      </w:pPr>
    </w:p>
    <w:p w14:paraId="3070BF8C" w14:textId="6BD8CDC1" w:rsidR="007D5AFF" w:rsidRDefault="007D5AF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lastRenderedPageBreak/>
        <w:t>9 &amp; 10</w:t>
      </w:r>
      <w:r>
        <w:rPr>
          <w:i/>
          <w:iCs/>
        </w:rPr>
        <w:tab/>
        <w:t xml:space="preserve">Leu-NAG (+) and Leu-CAG (-) in T. </w:t>
      </w:r>
      <w:proofErr w:type="spellStart"/>
      <w:r>
        <w:rPr>
          <w:i/>
          <w:iCs/>
        </w:rPr>
        <w:t>litoralis</w:t>
      </w:r>
      <w:proofErr w:type="spellEnd"/>
      <w:r>
        <w:rPr>
          <w:i/>
          <w:iCs/>
        </w:rPr>
        <w:t xml:space="preserve"> DSM 5473</w:t>
      </w:r>
    </w:p>
    <w:p w14:paraId="6959ADE3" w14:textId="4A491FD3" w:rsidR="007D5AFF" w:rsidRDefault="007D5AFF" w:rsidP="00BF79D7">
      <w:pPr>
        <w:pStyle w:val="HTMLPreformatted"/>
      </w:pPr>
    </w:p>
    <w:p w14:paraId="7787EAC9" w14:textId="0671FC70" w:rsidR="00BF79D7" w:rsidRDefault="00BF79D7" w:rsidP="00BF79D7">
      <w:pPr>
        <w:pStyle w:val="HTMLPreformatted"/>
      </w:pPr>
      <w:r>
        <w:t>&gt;</w:t>
      </w:r>
      <w:r w:rsidR="007D5AFF">
        <w:t>T_</w:t>
      </w:r>
      <w:r>
        <w:t>litoralis_Leu-NAG-1-1 (Leu-CAG)</w:t>
      </w:r>
    </w:p>
    <w:p w14:paraId="34470640" w14:textId="654F29FD" w:rsidR="00BF79D7" w:rsidRDefault="00BF79D7" w:rsidP="00BF79D7">
      <w:pPr>
        <w:pStyle w:val="HTMLPreformatted"/>
      </w:pPr>
      <w:r>
        <w:t>GCGGGGGTTGCCGAGCCtGGTcaAAGGCGCGGGATT</w:t>
      </w:r>
      <w:r w:rsidRPr="004554F5">
        <w:rPr>
          <w:highlight w:val="red"/>
        </w:rPr>
        <w:t>N</w:t>
      </w:r>
      <w:r>
        <w:t>AGGGTCCCGTCCCGTAGGGGTtCCGGGGTTCAAATCCCCGCCCCCGCACCA</w:t>
      </w:r>
    </w:p>
    <w:p w14:paraId="57CB541F" w14:textId="6861F73D" w:rsidR="00AB65B0" w:rsidRDefault="00CD431B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69D63A" wp14:editId="4C81A76E">
                <wp:simplePos x="0" y="0"/>
                <wp:positionH relativeFrom="column">
                  <wp:posOffset>4686588</wp:posOffset>
                </wp:positionH>
                <wp:positionV relativeFrom="paragraph">
                  <wp:posOffset>54610</wp:posOffset>
                </wp:positionV>
                <wp:extent cx="1182255" cy="471054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CA2F0A" w14:textId="5305DDCF" w:rsidR="00CD431B" w:rsidRPr="00DC4A81" w:rsidRDefault="00CD431B" w:rsidP="00CD431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D431B">
                              <w:rPr>
                                <w:b/>
                                <w:bCs/>
                                <w:lang w:val="en-US"/>
                              </w:rPr>
                              <w:t>Leu-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  <w:r w:rsidRPr="00CD431B">
                              <w:rPr>
                                <w:b/>
                                <w:bCs/>
                                <w:lang w:val="en-US"/>
                              </w:rPr>
                              <w:t>AG</w:t>
                            </w:r>
                            <w:r w:rsidR="00DC4A81">
                              <w:rPr>
                                <w:b/>
                                <w:bCs/>
                                <w:lang w:val="en-US"/>
                              </w:rPr>
                              <w:br/>
                            </w:r>
                            <w:r w:rsidR="00DC4A81">
                              <w:rPr>
                                <w:lang w:val="en-US"/>
                              </w:rPr>
                              <w:t>(suggest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9D63A" id="Text Box 22" o:spid="_x0000_s1033" type="#_x0000_t202" style="position:absolute;margin-left:369pt;margin-top:4.3pt;width:93.1pt;height:37.1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" fillcolor="white [3201]" stroked="f" strokeweight=".5pt">
                <v:textbox>
                  <w:txbxContent>
                    <w:p w14:paraId="26CA2F0A" w14:textId="5305DDCF" w:rsidR="00CD431B" w:rsidRPr="00DC4A81" w:rsidRDefault="00CD431B" w:rsidP="00CD431B">
                      <w:pPr>
                        <w:jc w:val="center"/>
                        <w:rPr>
                          <w:lang w:val="en-US"/>
                        </w:rPr>
                      </w:pPr>
                      <w:r w:rsidRPr="00CD431B">
                        <w:rPr>
                          <w:b/>
                          <w:bCs/>
                          <w:lang w:val="en-US"/>
                        </w:rPr>
                        <w:t>Leu-</w:t>
                      </w:r>
                      <w:r>
                        <w:rPr>
                          <w:b/>
                          <w:bCs/>
                          <w:lang w:val="en-US"/>
                        </w:rPr>
                        <w:t>C</w:t>
                      </w:r>
                      <w:r w:rsidRPr="00CD431B">
                        <w:rPr>
                          <w:b/>
                          <w:bCs/>
                          <w:lang w:val="en-US"/>
                        </w:rPr>
                        <w:t>AG</w:t>
                      </w:r>
                      <w:r w:rsidR="00DC4A81">
                        <w:rPr>
                          <w:b/>
                          <w:bCs/>
                          <w:lang w:val="en-US"/>
                        </w:rPr>
                        <w:br/>
                      </w:r>
                      <w:r w:rsidR="00DC4A81">
                        <w:rPr>
                          <w:lang w:val="en-US"/>
                        </w:rPr>
                        <w:t>(suggeste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D6B1E7" wp14:editId="02256796">
                <wp:simplePos x="0" y="0"/>
                <wp:positionH relativeFrom="column">
                  <wp:posOffset>-78335</wp:posOffset>
                </wp:positionH>
                <wp:positionV relativeFrom="paragraph">
                  <wp:posOffset>67310</wp:posOffset>
                </wp:positionV>
                <wp:extent cx="1182255" cy="471054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1377DB" w14:textId="5353BAB8" w:rsidR="00CD431B" w:rsidRPr="00CD431B" w:rsidRDefault="00CD431B" w:rsidP="00CD431B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D431B">
                              <w:rPr>
                                <w:b/>
                                <w:bCs/>
                                <w:lang w:val="en-US"/>
                              </w:rPr>
                              <w:t>Leu-NA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6B1E7" id="Text Box 21" o:spid="_x0000_s1035" type="#_x0000_t202" style="position:absolute;margin-left:-6.15pt;margin-top:5.3pt;width:93.1pt;height:37.1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" fillcolor="white [3201]" stroked="f" strokeweight=".5pt">
                <v:textbox>
                  <w:txbxContent>
                    <w:p w14:paraId="351377DB" w14:textId="5353BAB8" w:rsidR="00CD431B" w:rsidRPr="00CD431B" w:rsidRDefault="00CD431B" w:rsidP="00CD431B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CD431B">
                        <w:rPr>
                          <w:b/>
                          <w:bCs/>
                          <w:lang w:val="en-US"/>
                        </w:rPr>
                        <w:t>Leu-NAG</w:t>
                      </w:r>
                    </w:p>
                  </w:txbxContent>
                </v:textbox>
              </v:shape>
            </w:pict>
          </mc:Fallback>
        </mc:AlternateContent>
      </w:r>
    </w:p>
    <w:p w14:paraId="15B9CDDB" w14:textId="192D43F4" w:rsidR="00CD431B" w:rsidRDefault="00C668BF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DB2A825" wp14:editId="7731656F">
                <wp:simplePos x="0" y="0"/>
                <wp:positionH relativeFrom="column">
                  <wp:posOffset>4642943</wp:posOffset>
                </wp:positionH>
                <wp:positionV relativeFrom="paragraph">
                  <wp:posOffset>2422941</wp:posOffset>
                </wp:positionV>
                <wp:extent cx="1181735" cy="483148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831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D859CD" w14:textId="1EBB7968" w:rsidR="00C668BF" w:rsidRPr="00F739F8" w:rsidRDefault="00C668BF" w:rsidP="00C668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134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2A825" id="Text Box 50" o:spid="_x0000_s1035" type="#_x0000_t202" style="position:absolute;margin-left:365.6pt;margin-top:190.8pt;width:93.05pt;height:38.05pt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" fillcolor="white [3201]" stroked="f" strokeweight=".5pt">
                <v:textbox>
                  <w:txbxContent>
                    <w:p w14:paraId="40D859CD" w14:textId="1EBB7968" w:rsidR="00C668BF" w:rsidRPr="00F739F8" w:rsidRDefault="00C668BF" w:rsidP="00C668B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  <w:t>13</w:t>
                      </w:r>
                      <w:r>
                        <w:rPr>
                          <w:lang w:val="en-US"/>
                        </w:rPr>
                        <w:t>4.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550616" wp14:editId="7894B1D1">
                <wp:simplePos x="0" y="0"/>
                <wp:positionH relativeFrom="column">
                  <wp:posOffset>1286783</wp:posOffset>
                </wp:positionH>
                <wp:positionV relativeFrom="paragraph">
                  <wp:posOffset>2424265</wp:posOffset>
                </wp:positionV>
                <wp:extent cx="1181735" cy="483148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831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1938FB" w14:textId="6AD573FC" w:rsidR="00C668BF" w:rsidRPr="00F739F8" w:rsidRDefault="00C668BF" w:rsidP="00C668B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135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50616" id="Text Box 16" o:spid="_x0000_s1036" type="#_x0000_t202" style="position:absolute;margin-left:101.3pt;margin-top:190.9pt;width:93.05pt;height:38.0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" fillcolor="white [3201]" stroked="f" strokeweight=".5pt">
                <v:textbox>
                  <w:txbxContent>
                    <w:p w14:paraId="4F1938FB" w14:textId="6AD573FC" w:rsidR="00C668BF" w:rsidRPr="00F739F8" w:rsidRDefault="00C668BF" w:rsidP="00C668B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135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BB2B4C" wp14:editId="487108E2">
                <wp:simplePos x="0" y="0"/>
                <wp:positionH relativeFrom="column">
                  <wp:posOffset>2995730</wp:posOffset>
                </wp:positionH>
                <wp:positionV relativeFrom="paragraph">
                  <wp:posOffset>372263</wp:posOffset>
                </wp:positionV>
                <wp:extent cx="1182255" cy="471054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1B04CF" w14:textId="7FEE6CB6" w:rsidR="00CD431B" w:rsidRPr="00F739F8" w:rsidRDefault="00CD431B" w:rsidP="00CD431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94.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B2B4C" id="Text Box 20" o:spid="_x0000_s1037" type="#_x0000_t202" style="position:absolute;margin-left:235.9pt;margin-top:29.3pt;width:93.1pt;height:37.1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" fillcolor="white [3201]" stroked="f" strokeweight=".5pt">
                <v:textbox>
                  <w:txbxContent>
                    <w:p w14:paraId="261B04CF" w14:textId="7FEE6CB6" w:rsidR="00CD431B" w:rsidRPr="00F739F8" w:rsidRDefault="00CD431B" w:rsidP="00CD431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94.2</w:t>
                      </w:r>
                    </w:p>
                  </w:txbxContent>
                </v:textbox>
              </v:shape>
            </w:pict>
          </mc:Fallback>
        </mc:AlternateContent>
      </w:r>
      <w:r w:rsidR="00DC4A81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FAAA89" wp14:editId="00256B09">
                <wp:simplePos x="0" y="0"/>
                <wp:positionH relativeFrom="column">
                  <wp:posOffset>0</wp:posOffset>
                </wp:positionH>
                <wp:positionV relativeFrom="paragraph">
                  <wp:posOffset>389890</wp:posOffset>
                </wp:positionV>
                <wp:extent cx="1182255" cy="471054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8A7D63" w14:textId="450CCF34" w:rsidR="00CD431B" w:rsidRPr="00F739F8" w:rsidRDefault="00CD431B" w:rsidP="00CD431B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93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FAAA89" id="Text Box 19" o:spid="_x0000_s1038" type="#_x0000_t202" style="position:absolute;margin-left:0;margin-top:30.7pt;width:93.1pt;height:37.1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" fillcolor="white [3201]" stroked="f" strokeweight=".5pt">
                <v:textbox>
                  <w:txbxContent>
                    <w:p w14:paraId="678A7D63" w14:textId="450CCF34" w:rsidR="00CD431B" w:rsidRPr="00F739F8" w:rsidRDefault="00CD431B" w:rsidP="00CD431B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93.6</w:t>
                      </w:r>
                    </w:p>
                  </w:txbxContent>
                </v:textbox>
              </v:shape>
            </w:pict>
          </mc:Fallback>
        </mc:AlternateContent>
      </w:r>
      <w:r w:rsidR="00CD431B" w:rsidRPr="00CD431B">
        <w:rPr>
          <w:noProof/>
        </w:rPr>
        <w:drawing>
          <wp:inline distT="0" distB="0" distL="0" distR="0" wp14:anchorId="00068137" wp14:editId="32DCD79C">
            <wp:extent cx="2685210" cy="277090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12879" cy="2799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D431B">
        <w:t xml:space="preserve"> </w:t>
      </w:r>
      <w:r w:rsidR="00CD431B" w:rsidRPr="00CD431B">
        <w:rPr>
          <w:noProof/>
        </w:rPr>
        <w:drawing>
          <wp:inline distT="0" distB="0" distL="0" distR="0" wp14:anchorId="554ECD84" wp14:editId="04EDED15">
            <wp:extent cx="2712063" cy="279861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41609" cy="2829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E051F" w14:textId="77777777" w:rsidR="00AB65B0" w:rsidRDefault="00AB65B0" w:rsidP="00BF79D7">
      <w:pPr>
        <w:pStyle w:val="HTMLPreformatted"/>
      </w:pPr>
    </w:p>
    <w:p w14:paraId="23C78803" w14:textId="7C311022" w:rsidR="00BF79D7" w:rsidRDefault="00BF79D7" w:rsidP="00BF79D7">
      <w:pPr>
        <w:pStyle w:val="HTMLPreformatted"/>
      </w:pPr>
    </w:p>
    <w:p w14:paraId="242C0F2F" w14:textId="77777777" w:rsidR="0085063F" w:rsidRDefault="0085063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</w:p>
    <w:p w14:paraId="001569EA" w14:textId="77777777" w:rsidR="0085063F" w:rsidRDefault="0085063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</w:p>
    <w:p w14:paraId="1496352B" w14:textId="494F3E4A" w:rsidR="007D5AFF" w:rsidRDefault="007D5AF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t>11 &amp; 12</w:t>
      </w:r>
      <w:r>
        <w:rPr>
          <w:i/>
          <w:iCs/>
        </w:rPr>
        <w:tab/>
        <w:t xml:space="preserve">Pro-NGG (+) and Pro-GGG (-) in T. </w:t>
      </w:r>
      <w:proofErr w:type="spellStart"/>
      <w:r>
        <w:rPr>
          <w:i/>
          <w:iCs/>
        </w:rPr>
        <w:t>litoralis</w:t>
      </w:r>
      <w:proofErr w:type="spellEnd"/>
      <w:r>
        <w:rPr>
          <w:i/>
          <w:iCs/>
        </w:rPr>
        <w:t xml:space="preserve"> DSM 5473</w:t>
      </w:r>
    </w:p>
    <w:p w14:paraId="1F1E02B2" w14:textId="77777777" w:rsidR="007D5AFF" w:rsidRDefault="007D5AFF" w:rsidP="00BF79D7">
      <w:pPr>
        <w:pStyle w:val="HTMLPreformatted"/>
      </w:pPr>
    </w:p>
    <w:p w14:paraId="65C35C13" w14:textId="77777777" w:rsidR="007D5AFF" w:rsidRDefault="007D5AFF" w:rsidP="00BF79D7">
      <w:pPr>
        <w:pStyle w:val="HTMLPreformatted"/>
      </w:pPr>
    </w:p>
    <w:p w14:paraId="38B9AEDC" w14:textId="1F466725" w:rsidR="00BF79D7" w:rsidRDefault="00BF79D7" w:rsidP="00BF79D7">
      <w:pPr>
        <w:pStyle w:val="HTMLPreformatted"/>
      </w:pPr>
      <w:r>
        <w:t>&gt;</w:t>
      </w:r>
      <w:r w:rsidR="007D5AFF">
        <w:t>T</w:t>
      </w:r>
      <w:r>
        <w:t>_litoralis_Pro-NGG-1-1 (Pro-GGG)</w:t>
      </w:r>
    </w:p>
    <w:p w14:paraId="3981D099" w14:textId="0892D1D7" w:rsidR="00BF79D7" w:rsidRDefault="00DC4A81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3D7D32B" wp14:editId="5012E69C">
                <wp:simplePos x="0" y="0"/>
                <wp:positionH relativeFrom="column">
                  <wp:posOffset>4612640</wp:posOffset>
                </wp:positionH>
                <wp:positionV relativeFrom="paragraph">
                  <wp:posOffset>279400</wp:posOffset>
                </wp:positionV>
                <wp:extent cx="1181735" cy="47053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70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C619E0" w14:textId="25DC0608" w:rsidR="00BA41F9" w:rsidRPr="00DC4A81" w:rsidRDefault="00BA41F9" w:rsidP="00BA41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ro</w:t>
                            </w:r>
                            <w:r w:rsidRPr="00CD431B">
                              <w:rPr>
                                <w:b/>
                                <w:bCs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GGG</w:t>
                            </w:r>
                            <w:r w:rsidR="00DC4A81">
                              <w:rPr>
                                <w:b/>
                                <w:bCs/>
                                <w:lang w:val="en-US"/>
                              </w:rPr>
                              <w:br/>
                            </w:r>
                            <w:r w:rsidR="00DC4A81">
                              <w:rPr>
                                <w:lang w:val="en-US"/>
                              </w:rPr>
                              <w:t>(suggest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7D32B" id="Text Box 27" o:spid="_x0000_s1039" type="#_x0000_t202" style="position:absolute;margin-left:363.2pt;margin-top:22pt;width:93.05pt;height:37.0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" fillcolor="white [3201]" stroked="f" strokeweight=".5pt">
                <v:textbox>
                  <w:txbxContent>
                    <w:p w14:paraId="0BC619E0" w14:textId="25DC0608" w:rsidR="00BA41F9" w:rsidRPr="00DC4A81" w:rsidRDefault="00BA41F9" w:rsidP="00BA41F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Pro</w:t>
                      </w:r>
                      <w:r w:rsidRPr="00CD431B">
                        <w:rPr>
                          <w:b/>
                          <w:bCs/>
                          <w:lang w:val="en-US"/>
                        </w:rPr>
                        <w:t>-</w:t>
                      </w:r>
                      <w:r>
                        <w:rPr>
                          <w:b/>
                          <w:bCs/>
                          <w:lang w:val="en-US"/>
                        </w:rPr>
                        <w:t>GGG</w:t>
                      </w:r>
                      <w:r w:rsidR="00DC4A81">
                        <w:rPr>
                          <w:b/>
                          <w:bCs/>
                          <w:lang w:val="en-US"/>
                        </w:rPr>
                        <w:br/>
                      </w:r>
                      <w:r w:rsidR="00DC4A81">
                        <w:rPr>
                          <w:lang w:val="en-US"/>
                        </w:rPr>
                        <w:t>(suggested)</w:t>
                      </w:r>
                    </w:p>
                  </w:txbxContent>
                </v:textbox>
              </v:shape>
            </w:pict>
          </mc:Fallback>
        </mc:AlternateContent>
      </w:r>
      <w:r w:rsidR="00BF79D7">
        <w:t>GGGGCCGTGGGGTAGCTtGGTctATCCT</w:t>
      </w:r>
      <w:r w:rsidR="00BF79D7" w:rsidRPr="006A55E1">
        <w:rPr>
          <w:u w:val="single"/>
        </w:rPr>
        <w:t>N</w:t>
      </w:r>
      <w:r w:rsidR="00BF79D7">
        <w:t>CCGGCTT</w:t>
      </w:r>
      <w:r w:rsidR="00BF79D7" w:rsidRPr="007402E2">
        <w:rPr>
          <w:highlight w:val="red"/>
        </w:rPr>
        <w:t>N</w:t>
      </w:r>
      <w:r w:rsidR="00BF79D7">
        <w:t>GGG</w:t>
      </w:r>
      <w:r w:rsidR="00BF79D7" w:rsidRPr="006A55E1">
        <w:rPr>
          <w:u w:val="single"/>
        </w:rPr>
        <w:t>N</w:t>
      </w:r>
      <w:r w:rsidR="00BF79D7">
        <w:t>GCCGGAGACCCGGGTTCAAATCCCGGCGGCCCCACCA</w:t>
      </w:r>
    </w:p>
    <w:p w14:paraId="0388DA89" w14:textId="77777777" w:rsidR="009E3860" w:rsidRDefault="009E3860" w:rsidP="00BF79D7">
      <w:pPr>
        <w:pStyle w:val="HTMLPreformatted"/>
      </w:pPr>
    </w:p>
    <w:p w14:paraId="51300047" w14:textId="670A8A64" w:rsidR="00631B39" w:rsidRDefault="00050073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A6C0DD3" wp14:editId="654C93BE">
                <wp:simplePos x="0" y="0"/>
                <wp:positionH relativeFrom="column">
                  <wp:posOffset>4642682</wp:posOffset>
                </wp:positionH>
                <wp:positionV relativeFrom="paragraph">
                  <wp:posOffset>2002028</wp:posOffset>
                </wp:positionV>
                <wp:extent cx="1181735" cy="483148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831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55437A" w14:textId="77777777" w:rsidR="00050073" w:rsidRPr="00F739F8" w:rsidRDefault="00050073" w:rsidP="0005007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120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C0DD3" id="Text Box 52" o:spid="_x0000_s1040" type="#_x0000_t202" style="position:absolute;margin-left:365.55pt;margin-top:157.65pt;width:93.05pt;height:38.05pt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" fillcolor="white [3201]" stroked="f" strokeweight=".5pt">
                <v:textbox>
                  <w:txbxContent>
                    <w:p w14:paraId="4955437A" w14:textId="77777777" w:rsidR="00050073" w:rsidRPr="00F739F8" w:rsidRDefault="00050073" w:rsidP="0005007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  <w:t>120.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D1E3FC5" wp14:editId="0138FD23">
                <wp:simplePos x="0" y="0"/>
                <wp:positionH relativeFrom="column">
                  <wp:posOffset>1351915</wp:posOffset>
                </wp:positionH>
                <wp:positionV relativeFrom="paragraph">
                  <wp:posOffset>1898535</wp:posOffset>
                </wp:positionV>
                <wp:extent cx="1181735" cy="483148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831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1E8D11" w14:textId="0D1D7921" w:rsidR="00050073" w:rsidRPr="00F739F8" w:rsidRDefault="00050073" w:rsidP="0005007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120.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E3FC5" id="Text Box 51" o:spid="_x0000_s1041" type="#_x0000_t202" style="position:absolute;margin-left:106.45pt;margin-top:149.5pt;width:93.05pt;height:38.0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" fillcolor="white [3201]" stroked="f" strokeweight=".5pt">
                <v:textbox>
                  <w:txbxContent>
                    <w:p w14:paraId="5A1E8D11" w14:textId="0D1D7921" w:rsidR="00050073" w:rsidRPr="00F739F8" w:rsidRDefault="00050073" w:rsidP="0005007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120.3</w:t>
                      </w:r>
                    </w:p>
                  </w:txbxContent>
                </v:textbox>
              </v:shape>
            </w:pict>
          </mc:Fallback>
        </mc:AlternateContent>
      </w:r>
      <w:r w:rsidR="00DC4A81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152A229C" wp14:editId="466F8A2E">
                <wp:simplePos x="0" y="0"/>
                <wp:positionH relativeFrom="column">
                  <wp:posOffset>-128905</wp:posOffset>
                </wp:positionH>
                <wp:positionV relativeFrom="paragraph">
                  <wp:posOffset>7158</wp:posOffset>
                </wp:positionV>
                <wp:extent cx="1182255" cy="471054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451A79" w14:textId="0ABCE042" w:rsidR="00C96B5F" w:rsidRPr="00CD431B" w:rsidRDefault="00C96B5F" w:rsidP="00C96B5F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ro</w:t>
                            </w:r>
                            <w:r w:rsidRPr="00CD431B">
                              <w:rPr>
                                <w:b/>
                                <w:bCs/>
                                <w:lang w:val="en-US"/>
                              </w:rPr>
                              <w:t>-N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G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A229C" id="Text Box 25" o:spid="_x0000_s1042" type="#_x0000_t202" style="position:absolute;margin-left:-10.15pt;margin-top:.55pt;width:93.1pt;height:37.1pt;z-index:25165823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" fillcolor="white [3201]" stroked="f" strokeweight=".5pt">
                <v:textbox>
                  <w:txbxContent>
                    <w:p w14:paraId="69451A79" w14:textId="0ABCE042" w:rsidR="00C96B5F" w:rsidRPr="00CD431B" w:rsidRDefault="00C96B5F" w:rsidP="00C96B5F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Pro</w:t>
                      </w:r>
                      <w:r w:rsidRPr="00CD431B">
                        <w:rPr>
                          <w:b/>
                          <w:bCs/>
                          <w:lang w:val="en-US"/>
                        </w:rPr>
                        <w:t>-N</w:t>
                      </w:r>
                      <w:r>
                        <w:rPr>
                          <w:b/>
                          <w:bCs/>
                          <w:lang w:val="en-US"/>
                        </w:rPr>
                        <w:t>GG</w:t>
                      </w:r>
                    </w:p>
                  </w:txbxContent>
                </v:textbox>
              </v:shape>
            </w:pict>
          </mc:Fallback>
        </mc:AlternateContent>
      </w:r>
      <w:r w:rsidR="00BA41F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F1C486" wp14:editId="3570FFE4">
                <wp:simplePos x="0" y="0"/>
                <wp:positionH relativeFrom="column">
                  <wp:posOffset>4686935</wp:posOffset>
                </wp:positionH>
                <wp:positionV relativeFrom="paragraph">
                  <wp:posOffset>491028</wp:posOffset>
                </wp:positionV>
                <wp:extent cx="1182255" cy="471054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315845" w14:textId="77777777" w:rsidR="00BA41F9" w:rsidRPr="00F739F8" w:rsidRDefault="00BA41F9" w:rsidP="00BA41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91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1C486" id="Text Box 28" o:spid="_x0000_s1040" type="#_x0000_t202" style="position:absolute;margin-left:369.05pt;margin-top:38.65pt;width:93.1pt;height:37.1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" fillcolor="white [3201]" stroked="f" strokeweight=".5pt">
                <v:textbox>
                  <w:txbxContent>
                    <w:p w14:paraId="2B315845" w14:textId="77777777" w:rsidR="00BA41F9" w:rsidRPr="00F739F8" w:rsidRDefault="00BA41F9" w:rsidP="00BA41F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91.4</w:t>
                      </w:r>
                    </w:p>
                  </w:txbxContent>
                </v:textbox>
              </v:shape>
            </w:pict>
          </mc:Fallback>
        </mc:AlternateContent>
      </w:r>
      <w:r w:rsidR="00C96B5F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A6250E8" wp14:editId="009CA65E">
                <wp:simplePos x="0" y="0"/>
                <wp:positionH relativeFrom="column">
                  <wp:posOffset>-78509</wp:posOffset>
                </wp:positionH>
                <wp:positionV relativeFrom="paragraph">
                  <wp:posOffset>464647</wp:posOffset>
                </wp:positionV>
                <wp:extent cx="1182255" cy="471054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446F46" w14:textId="1B9133B2" w:rsidR="00C96B5F" w:rsidRPr="00F739F8" w:rsidRDefault="00C96B5F" w:rsidP="00C96B5F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91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250E8" id="Text Box 24" o:spid="_x0000_s1041" type="#_x0000_t202" style="position:absolute;margin-left:-6.2pt;margin-top:36.6pt;width:93.1pt;height:37.1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" fillcolor="white [3201]" stroked="f" strokeweight=".5pt">
                <v:textbox>
                  <w:txbxContent>
                    <w:p w14:paraId="5E446F46" w14:textId="1B9133B2" w:rsidR="00C96B5F" w:rsidRPr="00F739F8" w:rsidRDefault="00C96B5F" w:rsidP="00C96B5F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91.4</w:t>
                      </w:r>
                    </w:p>
                  </w:txbxContent>
                </v:textbox>
              </v:shape>
            </w:pict>
          </mc:Fallback>
        </mc:AlternateContent>
      </w:r>
      <w:r w:rsidR="00C96B5F" w:rsidRPr="00C96B5F">
        <w:rPr>
          <w:noProof/>
        </w:rPr>
        <w:drawing>
          <wp:inline distT="0" distB="0" distL="0" distR="0" wp14:anchorId="4851DB83" wp14:editId="65489590">
            <wp:extent cx="2534095" cy="2651751"/>
            <wp:effectExtent l="0" t="0" r="0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54022" cy="267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41F9" w:rsidRPr="00BA41F9">
        <w:rPr>
          <w:noProof/>
        </w:rPr>
        <w:t xml:space="preserve"> </w:t>
      </w:r>
      <w:r w:rsidR="00BA41F9">
        <w:rPr>
          <w:noProof/>
        </w:rPr>
        <w:t xml:space="preserve">  </w:t>
      </w:r>
      <w:r w:rsidR="00BA41F9" w:rsidRPr="00BA41F9">
        <w:rPr>
          <w:noProof/>
        </w:rPr>
        <w:drawing>
          <wp:inline distT="0" distB="0" distL="0" distR="0" wp14:anchorId="4CC79F37" wp14:editId="4689232C">
            <wp:extent cx="2533650" cy="2715927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67185" cy="275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EF300" w14:textId="1ED07CBB" w:rsidR="007D5AFF" w:rsidRDefault="007D5AFF" w:rsidP="00BF79D7">
      <w:pPr>
        <w:pStyle w:val="HTMLPreformatted"/>
      </w:pPr>
    </w:p>
    <w:p w14:paraId="751A6017" w14:textId="77777777" w:rsidR="007D5AFF" w:rsidRDefault="007D5AFF" w:rsidP="00BF79D7">
      <w:pPr>
        <w:pStyle w:val="HTMLPreformatted"/>
      </w:pPr>
    </w:p>
    <w:p w14:paraId="6C3842B6" w14:textId="77777777" w:rsidR="007D5AFF" w:rsidRDefault="007D5AFF" w:rsidP="00BF79D7">
      <w:pPr>
        <w:pStyle w:val="HTMLPreformatted"/>
      </w:pPr>
    </w:p>
    <w:p w14:paraId="2E63E53C" w14:textId="77777777" w:rsidR="007D5AFF" w:rsidRDefault="007D5AFF" w:rsidP="00BF79D7">
      <w:pPr>
        <w:pStyle w:val="HTMLPreformatted"/>
      </w:pPr>
    </w:p>
    <w:p w14:paraId="778242F0" w14:textId="77777777" w:rsidR="007D5AFF" w:rsidRDefault="007D5AFF" w:rsidP="00BF79D7">
      <w:pPr>
        <w:pStyle w:val="HTMLPreformatted"/>
      </w:pPr>
    </w:p>
    <w:p w14:paraId="5B4ED5E4" w14:textId="5706995F" w:rsidR="007D5AFF" w:rsidRDefault="007D5AF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lastRenderedPageBreak/>
        <w:t>13 &amp; 14</w:t>
      </w:r>
      <w:r>
        <w:rPr>
          <w:i/>
          <w:iCs/>
        </w:rPr>
        <w:tab/>
        <w:t xml:space="preserve">Und-NTG (+) and Gln-CTG (-) in T. </w:t>
      </w:r>
      <w:proofErr w:type="spellStart"/>
      <w:r>
        <w:rPr>
          <w:i/>
          <w:iCs/>
        </w:rPr>
        <w:t>litoralis</w:t>
      </w:r>
      <w:proofErr w:type="spellEnd"/>
      <w:r>
        <w:rPr>
          <w:i/>
          <w:iCs/>
        </w:rPr>
        <w:t xml:space="preserve"> DSM 5473</w:t>
      </w:r>
    </w:p>
    <w:p w14:paraId="3653184A" w14:textId="77777777" w:rsidR="007D5AFF" w:rsidRDefault="007D5AFF" w:rsidP="00BF79D7">
      <w:pPr>
        <w:pStyle w:val="HTMLPreformatted"/>
      </w:pPr>
    </w:p>
    <w:p w14:paraId="442C53D3" w14:textId="50B3FC9E" w:rsidR="00BF79D7" w:rsidRDefault="00BF79D7" w:rsidP="00BF79D7">
      <w:pPr>
        <w:pStyle w:val="HTMLPreformatted"/>
      </w:pPr>
      <w:r>
        <w:t>&gt;</w:t>
      </w:r>
      <w:r w:rsidR="007D5AFF">
        <w:t>T</w:t>
      </w:r>
      <w:r>
        <w:t>_litoralis_Und-NTG-1-1 (Gln-CTG)</w:t>
      </w:r>
    </w:p>
    <w:p w14:paraId="7398A21C" w14:textId="6075EDA0" w:rsidR="00BF79D7" w:rsidRDefault="00BF79D7" w:rsidP="00BF79D7">
      <w:pPr>
        <w:pStyle w:val="HTMLPreformatted"/>
      </w:pPr>
      <w:r>
        <w:t>AGCCCCGTGGTGTAGCGGCcaAGCATGCGGGACT</w:t>
      </w:r>
      <w:r w:rsidRPr="007402E2">
        <w:rPr>
          <w:highlight w:val="red"/>
        </w:rPr>
        <w:t>N</w:t>
      </w:r>
      <w:r>
        <w:t>TGGATCCCGCGACCGGGGTTCGAATCCCCGCGGGGCTACCA</w:t>
      </w:r>
    </w:p>
    <w:p w14:paraId="03D378B9" w14:textId="2AD903F7" w:rsidR="00BA41F9" w:rsidRDefault="00BA41F9" w:rsidP="00BF79D7">
      <w:pPr>
        <w:pStyle w:val="HTMLPreformatted"/>
      </w:pPr>
    </w:p>
    <w:p w14:paraId="7D184885" w14:textId="272A041E" w:rsidR="00BA41F9" w:rsidRDefault="002218B3" w:rsidP="00BF79D7">
      <w:pPr>
        <w:pStyle w:val="HTMLPreformatte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E813019" wp14:editId="0C5F2560">
                <wp:simplePos x="0" y="0"/>
                <wp:positionH relativeFrom="column">
                  <wp:posOffset>4494223</wp:posOffset>
                </wp:positionH>
                <wp:positionV relativeFrom="paragraph">
                  <wp:posOffset>2231763</wp:posOffset>
                </wp:positionV>
                <wp:extent cx="1181735" cy="483148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831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944BBE" w14:textId="77777777" w:rsidR="002218B3" w:rsidRPr="00F739F8" w:rsidRDefault="002218B3" w:rsidP="002218B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117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13019" id="Text Box 54" o:spid="_x0000_s1045" type="#_x0000_t202" style="position:absolute;margin-left:353.9pt;margin-top:175.75pt;width:93.05pt;height:38.05pt;z-index:251721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" fillcolor="white [3201]" stroked="f" strokeweight=".5pt">
                <v:textbox>
                  <w:txbxContent>
                    <w:p w14:paraId="40944BBE" w14:textId="77777777" w:rsidR="002218B3" w:rsidRPr="00F739F8" w:rsidRDefault="002218B3" w:rsidP="002218B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  <w:t>117.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83D99F7" wp14:editId="55D40CA6">
                <wp:simplePos x="0" y="0"/>
                <wp:positionH relativeFrom="column">
                  <wp:posOffset>1501540</wp:posOffset>
                </wp:positionH>
                <wp:positionV relativeFrom="paragraph">
                  <wp:posOffset>2233530</wp:posOffset>
                </wp:positionV>
                <wp:extent cx="1181735" cy="483148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831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472D93" w14:textId="14A9C4C8" w:rsidR="002218B3" w:rsidRPr="00F739F8" w:rsidRDefault="002218B3" w:rsidP="002218B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117.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D99F7" id="Text Box 53" o:spid="_x0000_s1046" type="#_x0000_t202" style="position:absolute;margin-left:118.25pt;margin-top:175.85pt;width:93.05pt;height:38.0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" fillcolor="white [3201]" stroked="f" strokeweight=".5pt">
                <v:textbox>
                  <w:txbxContent>
                    <w:p w14:paraId="3E472D93" w14:textId="14A9C4C8" w:rsidR="002218B3" w:rsidRPr="00F739F8" w:rsidRDefault="002218B3" w:rsidP="002218B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  <w:r>
                        <w:rPr>
                          <w:lang w:val="en-US"/>
                        </w:rPr>
                        <w:br/>
                        <w:t>1</w:t>
                      </w:r>
                      <w:r>
                        <w:rPr>
                          <w:lang w:val="en-US"/>
                        </w:rPr>
                        <w:t>17.9</w:t>
                      </w:r>
                    </w:p>
                  </w:txbxContent>
                </v:textbox>
              </v:shape>
            </w:pict>
          </mc:Fallback>
        </mc:AlternateContent>
      </w:r>
      <w:r w:rsidR="00681182" w:rsidRPr="00BA41F9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46FB3D3" wp14:editId="01C4F604">
                <wp:simplePos x="0" y="0"/>
                <wp:positionH relativeFrom="column">
                  <wp:posOffset>3031259</wp:posOffset>
                </wp:positionH>
                <wp:positionV relativeFrom="paragraph">
                  <wp:posOffset>568325</wp:posOffset>
                </wp:positionV>
                <wp:extent cx="1182255" cy="471054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C791DC" w14:textId="5671F1D9" w:rsidR="00681182" w:rsidRPr="00F739F8" w:rsidRDefault="00681182" w:rsidP="0068118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89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FB3D3" id="Text Box 34" o:spid="_x0000_s1042" type="#_x0000_t202" style="position:absolute;margin-left:238.7pt;margin-top:44.75pt;width:93.1pt;height:37.1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" fillcolor="white [3201]" stroked="f" strokeweight=".5pt">
                <v:textbox>
                  <w:txbxContent>
                    <w:p w14:paraId="0AC791DC" w14:textId="5671F1D9" w:rsidR="00681182" w:rsidRPr="00F739F8" w:rsidRDefault="00681182" w:rsidP="0068118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89.1</w:t>
                      </w:r>
                    </w:p>
                  </w:txbxContent>
                </v:textbox>
              </v:shape>
            </w:pict>
          </mc:Fallback>
        </mc:AlternateContent>
      </w:r>
      <w:r w:rsidR="00681182" w:rsidRPr="00BA41F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9D1B336" wp14:editId="1BEEB6C1">
                <wp:simplePos x="0" y="0"/>
                <wp:positionH relativeFrom="column">
                  <wp:posOffset>3024909</wp:posOffset>
                </wp:positionH>
                <wp:positionV relativeFrom="paragraph">
                  <wp:posOffset>97963</wp:posOffset>
                </wp:positionV>
                <wp:extent cx="1181735" cy="470535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70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2F2792" w14:textId="0EBBC0B8" w:rsidR="00681182" w:rsidRPr="00DC4A81" w:rsidRDefault="00681182" w:rsidP="0068118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Gln</w:t>
                            </w:r>
                            <w:r w:rsidRPr="00CD431B">
                              <w:rPr>
                                <w:b/>
                                <w:bCs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TG</w:t>
                            </w:r>
                            <w:r w:rsidR="00DC4A81">
                              <w:rPr>
                                <w:b/>
                                <w:bCs/>
                                <w:lang w:val="en-US"/>
                              </w:rPr>
                              <w:br/>
                            </w:r>
                            <w:r w:rsidR="00DC4A81">
                              <w:rPr>
                                <w:lang w:val="en-US"/>
                              </w:rPr>
                              <w:t>(suggest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1B336" id="Text Box 33" o:spid="_x0000_s1043" type="#_x0000_t202" style="position:absolute;margin-left:238.2pt;margin-top:7.7pt;width:93.05pt;height:37.0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" fillcolor="white [3201]" stroked="f" strokeweight=".5pt">
                <v:textbox>
                  <w:txbxContent>
                    <w:p w14:paraId="2C2F2792" w14:textId="0EBBC0B8" w:rsidR="00681182" w:rsidRPr="00DC4A81" w:rsidRDefault="00681182" w:rsidP="0068118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Gln</w:t>
                      </w:r>
                      <w:r w:rsidRPr="00CD431B">
                        <w:rPr>
                          <w:b/>
                          <w:bCs/>
                          <w:lang w:val="en-US"/>
                        </w:rPr>
                        <w:t>-</w:t>
                      </w:r>
                      <w:r>
                        <w:rPr>
                          <w:b/>
                          <w:bCs/>
                          <w:lang w:val="en-US"/>
                        </w:rPr>
                        <w:t>CTG</w:t>
                      </w:r>
                      <w:r w:rsidR="00DC4A81">
                        <w:rPr>
                          <w:b/>
                          <w:bCs/>
                          <w:lang w:val="en-US"/>
                        </w:rPr>
                        <w:br/>
                      </w:r>
                      <w:r w:rsidR="00DC4A81">
                        <w:rPr>
                          <w:lang w:val="en-US"/>
                        </w:rPr>
                        <w:t>(suggested)</w:t>
                      </w:r>
                    </w:p>
                  </w:txbxContent>
                </v:textbox>
              </v:shape>
            </w:pict>
          </mc:Fallback>
        </mc:AlternateContent>
      </w:r>
      <w:r w:rsidR="00BA41F9" w:rsidRPr="00BA41F9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A16FB62" wp14:editId="3412CB66">
                <wp:simplePos x="0" y="0"/>
                <wp:positionH relativeFrom="column">
                  <wp:posOffset>0</wp:posOffset>
                </wp:positionH>
                <wp:positionV relativeFrom="paragraph">
                  <wp:posOffset>92594</wp:posOffset>
                </wp:positionV>
                <wp:extent cx="1181735" cy="47053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735" cy="470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86617E" w14:textId="2B012D89" w:rsidR="00BA41F9" w:rsidRPr="00CD431B" w:rsidRDefault="00BA41F9" w:rsidP="00BA41F9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Und</w:t>
                            </w:r>
                            <w:r w:rsidRPr="00CD431B">
                              <w:rPr>
                                <w:b/>
                                <w:bCs/>
                                <w:lang w:val="en-US"/>
                              </w:rPr>
                              <w:t>-N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6FB62" id="Text Box 30" o:spid="_x0000_s1044" type="#_x0000_t202" style="position:absolute;margin-left:0;margin-top:7.3pt;width:93.05pt;height:37.0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" fillcolor="white [3201]" stroked="f" strokeweight=".5pt">
                <v:textbox>
                  <w:txbxContent>
                    <w:p w14:paraId="3986617E" w14:textId="2B012D89" w:rsidR="00BA41F9" w:rsidRPr="00CD431B" w:rsidRDefault="00BA41F9" w:rsidP="00BA41F9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Und</w:t>
                      </w:r>
                      <w:r w:rsidRPr="00CD431B">
                        <w:rPr>
                          <w:b/>
                          <w:bCs/>
                          <w:lang w:val="en-US"/>
                        </w:rPr>
                        <w:t>-N</w:t>
                      </w:r>
                      <w:r>
                        <w:rPr>
                          <w:b/>
                          <w:bCs/>
                          <w:lang w:val="en-US"/>
                        </w:rPr>
                        <w:t>TG</w:t>
                      </w:r>
                    </w:p>
                  </w:txbxContent>
                </v:textbox>
              </v:shape>
            </w:pict>
          </mc:Fallback>
        </mc:AlternateContent>
      </w:r>
      <w:r w:rsidR="00BA41F9" w:rsidRPr="00BA41F9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4CB61D4" wp14:editId="63FA70C3">
                <wp:simplePos x="0" y="0"/>
                <wp:positionH relativeFrom="column">
                  <wp:posOffset>50800</wp:posOffset>
                </wp:positionH>
                <wp:positionV relativeFrom="paragraph">
                  <wp:posOffset>604924</wp:posOffset>
                </wp:positionV>
                <wp:extent cx="1182255" cy="471054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4710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5095F3" w14:textId="19846145" w:rsidR="00BA41F9" w:rsidRPr="00F739F8" w:rsidRDefault="00BA41F9" w:rsidP="00BA41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88.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B61D4" id="Text Box 31" o:spid="_x0000_s1045" type="#_x0000_t202" style="position:absolute;margin-left:4pt;margin-top:47.65pt;width:93.1pt;height:37.1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" fillcolor="white [3201]" stroked="f" strokeweight=".5pt">
                <v:textbox>
                  <w:txbxContent>
                    <w:p w14:paraId="675095F3" w14:textId="19846145" w:rsidR="00BA41F9" w:rsidRPr="00F739F8" w:rsidRDefault="00BA41F9" w:rsidP="00BA41F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88.4</w:t>
                      </w:r>
                    </w:p>
                  </w:txbxContent>
                </v:textbox>
              </v:shape>
            </w:pict>
          </mc:Fallback>
        </mc:AlternateContent>
      </w:r>
      <w:r w:rsidR="00BA41F9" w:rsidRPr="00BA41F9">
        <w:rPr>
          <w:noProof/>
        </w:rPr>
        <w:drawing>
          <wp:inline distT="0" distB="0" distL="0" distR="0" wp14:anchorId="3E0A2581" wp14:editId="4B4E2A54">
            <wp:extent cx="2817091" cy="2998188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48016" cy="3031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81182" w:rsidRPr="00681182">
        <w:rPr>
          <w:noProof/>
        </w:rPr>
        <w:t xml:space="preserve"> </w:t>
      </w:r>
      <w:r w:rsidR="00681182">
        <w:rPr>
          <w:noProof/>
        </w:rPr>
        <w:t xml:space="preserve"> </w:t>
      </w:r>
      <w:r w:rsidR="00681182" w:rsidRPr="00681182">
        <w:rPr>
          <w:noProof/>
        </w:rPr>
        <w:drawing>
          <wp:inline distT="0" distB="0" distL="0" distR="0" wp14:anchorId="16D8029A" wp14:editId="2140908B">
            <wp:extent cx="2706255" cy="2868821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757779" cy="29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11EB" w14:textId="6B404734" w:rsidR="00BF79D7" w:rsidRDefault="00BF79D7" w:rsidP="00BF79D7">
      <w:pPr>
        <w:pStyle w:val="HTMLPreformatted"/>
      </w:pPr>
    </w:p>
    <w:p w14:paraId="0820874F" w14:textId="77777777" w:rsidR="00681182" w:rsidRDefault="00681182" w:rsidP="00BF79D7">
      <w:pPr>
        <w:pStyle w:val="HTMLPreformatted"/>
      </w:pPr>
    </w:p>
    <w:p w14:paraId="47539DD3" w14:textId="78B4AF2A" w:rsidR="0085063F" w:rsidRDefault="0085063F" w:rsidP="00BF79D7">
      <w:pPr>
        <w:pStyle w:val="HTMLPreformatted"/>
      </w:pPr>
    </w:p>
    <w:p w14:paraId="36A6F70D" w14:textId="28A39F88" w:rsidR="007D5AFF" w:rsidRDefault="007D5AFF" w:rsidP="007D5A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>
        <w:rPr>
          <w:i/>
          <w:iCs/>
        </w:rPr>
        <w:t>15</w:t>
      </w:r>
      <w:r>
        <w:rPr>
          <w:i/>
          <w:iCs/>
        </w:rPr>
        <w:tab/>
        <w:t>Ala-TGC (+)</w:t>
      </w:r>
      <w:r w:rsidR="000A61D5">
        <w:rPr>
          <w:i/>
          <w:iCs/>
        </w:rPr>
        <w:t xml:space="preserve"> </w:t>
      </w:r>
      <w:r>
        <w:rPr>
          <w:i/>
          <w:iCs/>
        </w:rPr>
        <w:t xml:space="preserve">in Pa. </w:t>
      </w:r>
      <w:proofErr w:type="spellStart"/>
      <w:r>
        <w:rPr>
          <w:i/>
          <w:iCs/>
        </w:rPr>
        <w:t>pacificus</w:t>
      </w:r>
      <w:proofErr w:type="spellEnd"/>
      <w:r>
        <w:rPr>
          <w:i/>
          <w:iCs/>
        </w:rPr>
        <w:t xml:space="preserve"> DY20341</w:t>
      </w:r>
    </w:p>
    <w:p w14:paraId="4048746B" w14:textId="77777777" w:rsidR="007D5AFF" w:rsidRDefault="007D5AFF" w:rsidP="00BF79D7">
      <w:pPr>
        <w:pStyle w:val="HTMLPreformatted"/>
      </w:pPr>
    </w:p>
    <w:p w14:paraId="4F0C470D" w14:textId="79B3E763" w:rsidR="00BF79D7" w:rsidRDefault="00BF79D7" w:rsidP="00BF79D7">
      <w:pPr>
        <w:pStyle w:val="HTMLPreformatted"/>
      </w:pPr>
      <w:r>
        <w:t>&gt;</w:t>
      </w:r>
      <w:r w:rsidR="007D5AFF">
        <w:t>Pa</w:t>
      </w:r>
      <w:r>
        <w:t>_pacificus_Ala-TGC-1-2</w:t>
      </w:r>
    </w:p>
    <w:p w14:paraId="371320FC" w14:textId="4E802BE3" w:rsidR="00681182" w:rsidRDefault="00BF79D7" w:rsidP="00BF79D7">
      <w:pPr>
        <w:pStyle w:val="HTMLPreformatted"/>
      </w:pPr>
      <w:r>
        <w:t>GGGCCGGTAGCTCAGCCtGGGAGAGCGCCGGCTTTGCAAGCCGGAGGcCCCGGGTTCAAATCCCGGCCGGTCCACCA</w:t>
      </w:r>
    </w:p>
    <w:p w14:paraId="0DCFF71D" w14:textId="32B65D79" w:rsidR="001C7E81" w:rsidRDefault="00A5605D" w:rsidP="000A61D5">
      <w:pPr>
        <w:pStyle w:val="HTMLPreformatted"/>
      </w:pPr>
      <w:r w:rsidRPr="00BA41F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8778EF4" wp14:editId="5B4FE0D7">
                <wp:simplePos x="0" y="0"/>
                <wp:positionH relativeFrom="column">
                  <wp:posOffset>4138128</wp:posOffset>
                </wp:positionH>
                <wp:positionV relativeFrom="paragraph">
                  <wp:posOffset>1247027</wp:posOffset>
                </wp:positionV>
                <wp:extent cx="1182255" cy="1227655"/>
                <wp:effectExtent l="0" t="0" r="0" b="444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255" cy="122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EC9DCA" w14:textId="5F4B267F" w:rsidR="005B7EBE" w:rsidRDefault="005B7EBE" w:rsidP="005B7E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: 102.2</w:t>
                            </w:r>
                          </w:p>
                          <w:p w14:paraId="6110CB53" w14:textId="3BD8557E" w:rsidR="00A5605D" w:rsidRDefault="00A5605D" w:rsidP="005B7E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554A17B" w14:textId="5B990788" w:rsidR="00A5605D" w:rsidRDefault="00A5605D" w:rsidP="005B7E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Score:</w:t>
                            </w:r>
                          </w:p>
                          <w:p w14:paraId="18C2D3A9" w14:textId="30968995" w:rsidR="00A5605D" w:rsidRPr="00F739F8" w:rsidRDefault="00A5605D" w:rsidP="005B7EB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2.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78EF4" id="Text Box 36" o:spid="_x0000_s1051" type="#_x0000_t202" style="position:absolute;margin-left:325.85pt;margin-top:98.2pt;width:93.1pt;height:96.65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" fillcolor="white [3201]" stroked="f" strokeweight=".5pt">
                <v:textbox>
                  <w:txbxContent>
                    <w:p w14:paraId="65EC9DCA" w14:textId="5F4B267F" w:rsidR="005B7EBE" w:rsidRDefault="005B7EBE" w:rsidP="005B7EB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: 102.2</w:t>
                      </w:r>
                    </w:p>
                    <w:p w14:paraId="6110CB53" w14:textId="3BD8557E" w:rsidR="00A5605D" w:rsidRDefault="00A5605D" w:rsidP="005B7EBE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554A17B" w14:textId="5B990788" w:rsidR="00A5605D" w:rsidRDefault="00A5605D" w:rsidP="005B7EB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Score:</w:t>
                      </w:r>
                    </w:p>
                    <w:p w14:paraId="18C2D3A9" w14:textId="30968995" w:rsidR="00A5605D" w:rsidRPr="00F739F8" w:rsidRDefault="00A5605D" w:rsidP="005B7EB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22.6</w:t>
                      </w:r>
                    </w:p>
                  </w:txbxContent>
                </v:textbox>
              </v:shape>
            </w:pict>
          </mc:Fallback>
        </mc:AlternateContent>
      </w:r>
      <w:r w:rsidR="005B7EBE" w:rsidRPr="005B7EBE">
        <w:rPr>
          <w:noProof/>
        </w:rPr>
        <w:drawing>
          <wp:inline distT="0" distB="0" distL="0" distR="0" wp14:anchorId="781BF839" wp14:editId="2FEDACF0">
            <wp:extent cx="3346145" cy="3623983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366511" cy="364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E5C05" w14:textId="77777777" w:rsidR="009E3860" w:rsidRDefault="009E3860" w:rsidP="001C7E81">
      <w:pPr>
        <w:pStyle w:val="HTMLPreformatted"/>
        <w:rPr>
          <w:rFonts w:ascii="Times New Roman" w:hAnsi="Times New Roman" w:cs="Times New Roman"/>
          <w:i/>
          <w:iCs/>
          <w:sz w:val="22"/>
          <w:szCs w:val="22"/>
        </w:rPr>
      </w:pPr>
    </w:p>
    <w:p w14:paraId="3EE2A16B" w14:textId="77777777" w:rsidR="003D42C6" w:rsidRPr="00D80D77" w:rsidRDefault="003D42C6" w:rsidP="003D42C6">
      <w:pPr>
        <w:pStyle w:val="HTMLPreformatted"/>
        <w:rPr>
          <w:rFonts w:ascii="Calibri" w:hAnsi="Calibri" w:cs="Calibri"/>
          <w:i/>
          <w:iCs/>
          <w:sz w:val="22"/>
          <w:szCs w:val="22"/>
        </w:rPr>
      </w:pPr>
      <w:r w:rsidRPr="00D80D77">
        <w:rPr>
          <w:rFonts w:ascii="Calibri" w:hAnsi="Calibri" w:cs="Calibri"/>
          <w:i/>
          <w:iCs/>
          <w:sz w:val="22"/>
          <w:szCs w:val="22"/>
        </w:rPr>
        <w:lastRenderedPageBreak/>
        <w:t xml:space="preserve">Figure 4:    Predictions for the </w:t>
      </w:r>
      <w:r w:rsidRPr="00D80D77">
        <w:rPr>
          <w:rFonts w:ascii="Calibri" w:hAnsi="Calibri" w:cs="Calibri"/>
          <w:sz w:val="22"/>
          <w:szCs w:val="22"/>
        </w:rPr>
        <w:t xml:space="preserve">P. </w:t>
      </w:r>
      <w:proofErr w:type="spellStart"/>
      <w:r w:rsidRPr="00D80D77">
        <w:rPr>
          <w:rFonts w:ascii="Calibri" w:hAnsi="Calibri" w:cs="Calibri"/>
          <w:sz w:val="22"/>
          <w:szCs w:val="22"/>
        </w:rPr>
        <w:t>furiosus</w:t>
      </w:r>
      <w:proofErr w:type="spellEnd"/>
      <w:r w:rsidRPr="00D80D77">
        <w:rPr>
          <w:rFonts w:ascii="Calibri" w:hAnsi="Calibri" w:cs="Calibri"/>
          <w:i/>
          <w:iCs/>
          <w:sz w:val="22"/>
          <w:szCs w:val="22"/>
        </w:rPr>
        <w:t xml:space="preserve"> Arg-GCG tRNA</w:t>
      </w:r>
      <w:r>
        <w:rPr>
          <w:rFonts w:ascii="Calibri" w:hAnsi="Calibri" w:cs="Calibri"/>
          <w:i/>
          <w:iCs/>
          <w:sz w:val="22"/>
          <w:szCs w:val="22"/>
        </w:rPr>
        <w:t xml:space="preserve"> gene</w:t>
      </w:r>
      <w:r w:rsidRPr="00D80D77">
        <w:rPr>
          <w:rFonts w:ascii="Calibri" w:hAnsi="Calibri" w:cs="Calibri"/>
          <w:i/>
          <w:iCs/>
          <w:sz w:val="22"/>
          <w:szCs w:val="22"/>
        </w:rPr>
        <w:t>s</w:t>
      </w:r>
    </w:p>
    <w:p w14:paraId="4DD21440" w14:textId="77777777" w:rsidR="001C7E81" w:rsidRPr="00600E77" w:rsidRDefault="001C7E81" w:rsidP="001C7E81">
      <w:pPr>
        <w:pStyle w:val="HTMLPreformatted"/>
        <w:rPr>
          <w:rFonts w:ascii="Times New Roman" w:hAnsi="Times New Roman" w:cs="Times New Roman"/>
          <w:sz w:val="22"/>
          <w:szCs w:val="22"/>
          <w:u w:val="single"/>
        </w:rPr>
      </w:pPr>
    </w:p>
    <w:p w14:paraId="4D83888C" w14:textId="77777777" w:rsidR="003D42C6" w:rsidRPr="00D80D77" w:rsidRDefault="003D42C6" w:rsidP="003D42C6">
      <w:pPr>
        <w:pStyle w:val="HTMLPreformatted"/>
        <w:rPr>
          <w:rFonts w:ascii="Calibri" w:hAnsi="Calibri" w:cs="Calibri"/>
          <w:sz w:val="22"/>
          <w:szCs w:val="22"/>
        </w:rPr>
      </w:pPr>
      <w:r w:rsidRPr="00D80D77">
        <w:rPr>
          <w:rFonts w:ascii="Calibri" w:hAnsi="Calibri" w:cs="Calibri"/>
          <w:sz w:val="22"/>
          <w:szCs w:val="22"/>
        </w:rPr>
        <w:t>In Figure 4C-D, the Arg-GCG tRNA</w:t>
      </w:r>
      <w:r>
        <w:rPr>
          <w:rFonts w:ascii="Calibri" w:hAnsi="Calibri" w:cs="Calibri"/>
          <w:sz w:val="22"/>
          <w:szCs w:val="22"/>
        </w:rPr>
        <w:t xml:space="preserve"> gene</w:t>
      </w:r>
      <w:r w:rsidRPr="00D80D77">
        <w:rPr>
          <w:rFonts w:ascii="Calibri" w:hAnsi="Calibri" w:cs="Calibri"/>
          <w:sz w:val="22"/>
          <w:szCs w:val="22"/>
        </w:rPr>
        <w:t xml:space="preserve"> is from </w:t>
      </w:r>
      <w:r w:rsidRPr="00D80D77">
        <w:rPr>
          <w:rFonts w:ascii="Calibri" w:hAnsi="Calibri" w:cs="Calibri"/>
          <w:i/>
          <w:iCs/>
          <w:sz w:val="22"/>
          <w:szCs w:val="22"/>
        </w:rPr>
        <w:t xml:space="preserve">P. </w:t>
      </w:r>
      <w:proofErr w:type="spellStart"/>
      <w:r w:rsidRPr="00D80D77">
        <w:rPr>
          <w:rFonts w:ascii="Calibri" w:hAnsi="Calibri" w:cs="Calibri"/>
          <w:i/>
          <w:iCs/>
          <w:sz w:val="22"/>
          <w:szCs w:val="22"/>
        </w:rPr>
        <w:t>furiosus</w:t>
      </w:r>
      <w:proofErr w:type="spellEnd"/>
      <w:r w:rsidRPr="00D80D77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D80D77">
        <w:rPr>
          <w:rFonts w:ascii="Calibri" w:hAnsi="Calibri" w:cs="Calibri"/>
          <w:sz w:val="22"/>
          <w:szCs w:val="22"/>
        </w:rPr>
        <w:t xml:space="preserve">DSM3638; it appears to be a </w:t>
      </w:r>
      <w:r>
        <w:rPr>
          <w:rFonts w:ascii="Calibri" w:hAnsi="Calibri" w:cs="Calibri"/>
          <w:sz w:val="22"/>
          <w:szCs w:val="22"/>
        </w:rPr>
        <w:t>true standard</w:t>
      </w:r>
      <w:r w:rsidRPr="00D80D77">
        <w:rPr>
          <w:rFonts w:ascii="Calibri" w:hAnsi="Calibri" w:cs="Calibri"/>
          <w:sz w:val="22"/>
          <w:szCs w:val="22"/>
        </w:rPr>
        <w:t xml:space="preserve"> tRNA </w:t>
      </w:r>
      <w:r>
        <w:rPr>
          <w:rFonts w:ascii="Calibri" w:hAnsi="Calibri" w:cs="Calibri"/>
          <w:sz w:val="22"/>
          <w:szCs w:val="22"/>
        </w:rPr>
        <w:t xml:space="preserve">gene </w:t>
      </w:r>
      <w:r w:rsidRPr="00D80D77">
        <w:rPr>
          <w:rFonts w:ascii="Calibri" w:hAnsi="Calibri" w:cs="Calibri"/>
          <w:sz w:val="22"/>
          <w:szCs w:val="22"/>
        </w:rPr>
        <w:t xml:space="preserve">with a relatively low tRNA Model Score (85.5). This relatively low score </w:t>
      </w:r>
      <w:r>
        <w:rPr>
          <w:rFonts w:ascii="Calibri" w:hAnsi="Calibri" w:cs="Calibri"/>
          <w:sz w:val="22"/>
          <w:szCs w:val="22"/>
        </w:rPr>
        <w:t xml:space="preserve">seems to </w:t>
      </w:r>
      <w:r w:rsidRPr="00D80D77">
        <w:rPr>
          <w:rFonts w:ascii="Calibri" w:hAnsi="Calibri" w:cs="Calibri"/>
          <w:sz w:val="22"/>
          <w:szCs w:val="22"/>
        </w:rPr>
        <w:t>result</w:t>
      </w:r>
      <w:r>
        <w:rPr>
          <w:rFonts w:ascii="Calibri" w:hAnsi="Calibri" w:cs="Calibri"/>
          <w:sz w:val="22"/>
          <w:szCs w:val="22"/>
        </w:rPr>
        <w:t xml:space="preserve"> from</w:t>
      </w:r>
      <w:r w:rsidRPr="00D80D77">
        <w:rPr>
          <w:rFonts w:ascii="Calibri" w:hAnsi="Calibri" w:cs="Calibri"/>
          <w:sz w:val="22"/>
          <w:szCs w:val="22"/>
        </w:rPr>
        <w:t xml:space="preserve"> a missing ‘G’ in the later part of the primary sequence, </w:t>
      </w:r>
      <w:r>
        <w:rPr>
          <w:rFonts w:ascii="Calibri" w:hAnsi="Calibri" w:cs="Calibri"/>
          <w:sz w:val="22"/>
          <w:szCs w:val="22"/>
        </w:rPr>
        <w:t>generating</w:t>
      </w:r>
      <w:r w:rsidRPr="00D80D77">
        <w:rPr>
          <w:rFonts w:ascii="Calibri" w:hAnsi="Calibri" w:cs="Calibri"/>
          <w:sz w:val="22"/>
          <w:szCs w:val="22"/>
        </w:rPr>
        <w:t xml:space="preserve"> a short acceptor stem with an unpaired ‘C’.  </w:t>
      </w:r>
      <w:r>
        <w:rPr>
          <w:rFonts w:ascii="Calibri" w:hAnsi="Calibri" w:cs="Calibri"/>
          <w:sz w:val="22"/>
          <w:szCs w:val="22"/>
        </w:rPr>
        <w:t>A</w:t>
      </w:r>
      <w:r w:rsidRPr="00D80D77">
        <w:rPr>
          <w:rFonts w:ascii="Calibri" w:hAnsi="Calibri" w:cs="Calibri"/>
          <w:sz w:val="22"/>
          <w:szCs w:val="22"/>
        </w:rPr>
        <w:t xml:space="preserve"> close relative, </w:t>
      </w:r>
      <w:r w:rsidRPr="00D80D77">
        <w:rPr>
          <w:rFonts w:ascii="Calibri" w:hAnsi="Calibri" w:cs="Calibri"/>
          <w:i/>
          <w:iCs/>
          <w:sz w:val="22"/>
          <w:szCs w:val="22"/>
        </w:rPr>
        <w:t xml:space="preserve">P. </w:t>
      </w:r>
      <w:proofErr w:type="spellStart"/>
      <w:r w:rsidRPr="00D80D77">
        <w:rPr>
          <w:rFonts w:ascii="Calibri" w:hAnsi="Calibri" w:cs="Calibri"/>
          <w:i/>
          <w:iCs/>
          <w:sz w:val="22"/>
          <w:szCs w:val="22"/>
        </w:rPr>
        <w:t>furiosus</w:t>
      </w:r>
      <w:proofErr w:type="spellEnd"/>
      <w:r w:rsidRPr="00D80D77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D80D77">
        <w:rPr>
          <w:rFonts w:ascii="Calibri" w:hAnsi="Calibri" w:cs="Calibri"/>
          <w:sz w:val="22"/>
          <w:szCs w:val="22"/>
        </w:rPr>
        <w:t>COM1</w:t>
      </w:r>
      <w:r w:rsidRPr="00D80D77">
        <w:rPr>
          <w:rFonts w:ascii="Calibri" w:hAnsi="Calibri" w:cs="Calibri"/>
          <w:i/>
          <w:iCs/>
          <w:sz w:val="22"/>
          <w:szCs w:val="22"/>
        </w:rPr>
        <w:t xml:space="preserve">, </w:t>
      </w:r>
      <w:r w:rsidRPr="00D80D77">
        <w:rPr>
          <w:rFonts w:ascii="Calibri" w:hAnsi="Calibri" w:cs="Calibri"/>
          <w:sz w:val="22"/>
          <w:szCs w:val="22"/>
        </w:rPr>
        <w:t xml:space="preserve">carries a Arg-GCG </w:t>
      </w:r>
      <w:r>
        <w:rPr>
          <w:rFonts w:ascii="Calibri" w:hAnsi="Calibri" w:cs="Calibri"/>
          <w:sz w:val="22"/>
          <w:szCs w:val="22"/>
        </w:rPr>
        <w:t>containing the missing</w:t>
      </w:r>
      <w:r w:rsidRPr="00D80D77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‘</w:t>
      </w:r>
      <w:r w:rsidRPr="00D80D77">
        <w:rPr>
          <w:rFonts w:ascii="Calibri" w:hAnsi="Calibri" w:cs="Calibri"/>
          <w:sz w:val="22"/>
          <w:szCs w:val="22"/>
        </w:rPr>
        <w:t>G</w:t>
      </w:r>
      <w:r>
        <w:rPr>
          <w:rFonts w:ascii="Calibri" w:hAnsi="Calibri" w:cs="Calibri"/>
          <w:sz w:val="22"/>
          <w:szCs w:val="22"/>
        </w:rPr>
        <w:t>’</w:t>
      </w:r>
      <w:r w:rsidRPr="00D80D77">
        <w:rPr>
          <w:rFonts w:ascii="Calibri" w:hAnsi="Calibri" w:cs="Calibri"/>
          <w:sz w:val="22"/>
          <w:szCs w:val="22"/>
        </w:rPr>
        <w:t xml:space="preserve"> base. Hence, we propose this is </w:t>
      </w:r>
      <w:r>
        <w:rPr>
          <w:rFonts w:ascii="Calibri" w:hAnsi="Calibri" w:cs="Calibri"/>
          <w:sz w:val="22"/>
          <w:szCs w:val="22"/>
        </w:rPr>
        <w:t xml:space="preserve">either </w:t>
      </w:r>
      <w:r w:rsidRPr="00D80D77">
        <w:rPr>
          <w:rFonts w:ascii="Calibri" w:hAnsi="Calibri" w:cs="Calibri"/>
          <w:sz w:val="22"/>
          <w:szCs w:val="22"/>
        </w:rPr>
        <w:t xml:space="preserve">an error in the genome sequence of </w:t>
      </w:r>
      <w:r w:rsidRPr="00D80D77">
        <w:rPr>
          <w:rFonts w:ascii="Calibri" w:hAnsi="Calibri" w:cs="Calibri"/>
          <w:i/>
          <w:iCs/>
          <w:sz w:val="22"/>
          <w:szCs w:val="22"/>
        </w:rPr>
        <w:t xml:space="preserve">P. </w:t>
      </w:r>
      <w:proofErr w:type="spellStart"/>
      <w:r w:rsidRPr="00D80D77">
        <w:rPr>
          <w:rFonts w:ascii="Calibri" w:hAnsi="Calibri" w:cs="Calibri"/>
          <w:i/>
          <w:iCs/>
          <w:sz w:val="22"/>
          <w:szCs w:val="22"/>
        </w:rPr>
        <w:t>furiosus</w:t>
      </w:r>
      <w:proofErr w:type="spellEnd"/>
      <w:r w:rsidRPr="00D80D77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D80D77">
        <w:rPr>
          <w:rFonts w:ascii="Calibri" w:hAnsi="Calibri" w:cs="Calibri"/>
          <w:sz w:val="22"/>
          <w:szCs w:val="22"/>
        </w:rPr>
        <w:t>DSM3638 genome sequence</w:t>
      </w:r>
      <w:r>
        <w:rPr>
          <w:rFonts w:ascii="Calibri" w:hAnsi="Calibri" w:cs="Calibri"/>
          <w:sz w:val="22"/>
          <w:szCs w:val="22"/>
        </w:rPr>
        <w:t xml:space="preserve"> (or, possibly, a relatively recent mutation)</w:t>
      </w:r>
      <w:r w:rsidRPr="00D80D77">
        <w:rPr>
          <w:rFonts w:ascii="Calibri" w:hAnsi="Calibri" w:cs="Calibri"/>
          <w:sz w:val="22"/>
          <w:szCs w:val="22"/>
        </w:rPr>
        <w:t xml:space="preserve">. </w:t>
      </w:r>
    </w:p>
    <w:p w14:paraId="486878FC" w14:textId="77777777" w:rsidR="001C7E81" w:rsidRDefault="001C7E81" w:rsidP="001C7E81">
      <w:pPr>
        <w:pStyle w:val="HTMLPreformatted"/>
      </w:pPr>
    </w:p>
    <w:p w14:paraId="12459DF9" w14:textId="77777777" w:rsidR="003D42C6" w:rsidRDefault="003D42C6" w:rsidP="003D42C6">
      <w:pPr>
        <w:pStyle w:val="HTMLPreformatted"/>
      </w:pPr>
      <w:r>
        <w:t>&gt;1_Pfuriosus_DSM3638_Arg-GCG-1-1</w:t>
      </w:r>
    </w:p>
    <w:p w14:paraId="13CA072B" w14:textId="77777777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3F4E8F">
        <w:rPr>
          <w:rFonts w:ascii="Courier New" w:hAnsi="Courier New" w:cs="Courier New"/>
          <w:sz w:val="20"/>
          <w:szCs w:val="20"/>
        </w:rPr>
        <w:t>GCCCCGGTGGCCTAGCCtGGAtAGGGCGCGAGGCTGCGGACCTCGAGGtCCGGGGTTCAAATCCCCGCCGGGCGCCA</w:t>
      </w:r>
    </w:p>
    <w:p w14:paraId="4881A874" w14:textId="77777777" w:rsidR="003D42C6" w:rsidRPr="000D6990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1DB33CB" wp14:editId="215E9B83">
                <wp:simplePos x="0" y="0"/>
                <wp:positionH relativeFrom="column">
                  <wp:posOffset>3211200</wp:posOffset>
                </wp:positionH>
                <wp:positionV relativeFrom="paragraph">
                  <wp:posOffset>1194695</wp:posOffset>
                </wp:positionV>
                <wp:extent cx="1855470" cy="734400"/>
                <wp:effectExtent l="0" t="0" r="0" b="254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470" cy="73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44A72A" w14:textId="77777777" w:rsidR="003D42C6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</w:t>
                            </w:r>
                          </w:p>
                          <w:p w14:paraId="33CDBF2A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5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DB33CB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52" type="#_x0000_t202" style="position:absolute;margin-left:252.85pt;margin-top:94.05pt;width:146.1pt;height:57.8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" fillcolor="white [3201]" stroked="f" strokeweight=".5pt">
                <v:textbox>
                  <w:txbxContent>
                    <w:p w14:paraId="1B44A72A" w14:textId="77777777" w:rsidR="003D42C6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</w:t>
                      </w:r>
                    </w:p>
                    <w:p w14:paraId="33CDBF2A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85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580B3E0" wp14:editId="7581768F">
                <wp:simplePos x="0" y="0"/>
                <wp:positionH relativeFrom="column">
                  <wp:posOffset>3211200</wp:posOffset>
                </wp:positionH>
                <wp:positionV relativeFrom="paragraph">
                  <wp:posOffset>273095</wp:posOffset>
                </wp:positionV>
                <wp:extent cx="1855470" cy="61200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470" cy="612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2B7DFA" w14:textId="77777777" w:rsidR="003D42C6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Model Score</w:t>
                            </w:r>
                          </w:p>
                          <w:p w14:paraId="5A8CEA36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8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0B3E0" id="Text Box 38" o:spid="_x0000_s1053" type="#_x0000_t202" style="position:absolute;margin-left:252.85pt;margin-top:21.5pt;width:146.1pt;height:48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" fillcolor="white [3201]" stroked="f" strokeweight=".5pt">
                <v:textbox>
                  <w:txbxContent>
                    <w:p w14:paraId="772B7DFA" w14:textId="77777777" w:rsidR="003D42C6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Model Score</w:t>
                      </w:r>
                    </w:p>
                    <w:p w14:paraId="5A8CEA36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88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2AE3228" wp14:editId="6FC6D2B7">
                <wp:simplePos x="0" y="0"/>
                <wp:positionH relativeFrom="column">
                  <wp:posOffset>-210409</wp:posOffset>
                </wp:positionH>
                <wp:positionV relativeFrom="paragraph">
                  <wp:posOffset>345590</wp:posOffset>
                </wp:positionV>
                <wp:extent cx="1855694" cy="463924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694" cy="4639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020656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npaired 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E3228" id="Text Box 41" o:spid="_x0000_s1054" type="#_x0000_t202" style="position:absolute;margin-left:-16.55pt;margin-top:27.2pt;width:146.1pt;height:36.5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" filled="f" stroked="f" strokeweight=".5pt">
                <v:textbox>
                  <w:txbxContent>
                    <w:p w14:paraId="6B020656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npaired b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98E9A70" wp14:editId="2EC79115">
                <wp:simplePos x="0" y="0"/>
                <wp:positionH relativeFrom="column">
                  <wp:posOffset>564515</wp:posOffset>
                </wp:positionH>
                <wp:positionV relativeFrom="paragraph">
                  <wp:posOffset>601606</wp:posOffset>
                </wp:positionV>
                <wp:extent cx="847165" cy="0"/>
                <wp:effectExtent l="0" t="88900" r="0" b="889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71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29A4A8" id="Straight Connector 40" o:spid="_x0000_s1026" style="position:absolute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45pt,47.35pt" to="111.15pt,47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" strokecolor="gray [1629]" strokeweight="2.25pt">
                <v:stroke endarrow="open" joinstyle="miter"/>
              </v:line>
            </w:pict>
          </mc:Fallback>
        </mc:AlternateContent>
      </w:r>
      <w:r w:rsidRPr="00227665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391596AA" wp14:editId="0C41CEE7">
            <wp:extent cx="2736476" cy="2814941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750773" cy="2829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84DF2" w14:textId="77777777" w:rsidR="003D42C6" w:rsidRDefault="003D42C6" w:rsidP="003D42C6">
      <w:pPr>
        <w:pStyle w:val="HTMLPreformatted"/>
      </w:pPr>
    </w:p>
    <w:p w14:paraId="724314A7" w14:textId="77777777" w:rsidR="003D42C6" w:rsidRDefault="003D42C6" w:rsidP="003D42C6">
      <w:pPr>
        <w:pStyle w:val="HTMLPreformatted"/>
      </w:pPr>
      <w:r>
        <w:t>&gt;2_Pfuriosus_COM1_Arg-GCG-1-1</w:t>
      </w:r>
    </w:p>
    <w:p w14:paraId="127C3F69" w14:textId="77777777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FA20DF">
        <w:rPr>
          <w:rFonts w:ascii="Courier New" w:hAnsi="Courier New" w:cs="Courier New"/>
          <w:sz w:val="20"/>
          <w:szCs w:val="20"/>
        </w:rPr>
        <w:t>GCCCCGGTGGCCTAGCCtGGAtAGGGCGCGAGGCTGCGGACCTCGAGGtCCGGGGTTCAAATCCCCGCCGGG</w:t>
      </w:r>
      <w:r w:rsidRPr="00FA20DF">
        <w:rPr>
          <w:rFonts w:ascii="Courier New" w:hAnsi="Courier New" w:cs="Courier New"/>
          <w:sz w:val="20"/>
          <w:szCs w:val="20"/>
          <w:highlight w:val="red"/>
        </w:rPr>
        <w:t>G</w:t>
      </w:r>
      <w:r w:rsidRPr="00FA20DF">
        <w:rPr>
          <w:rFonts w:ascii="Courier New" w:hAnsi="Courier New" w:cs="Courier New"/>
          <w:sz w:val="20"/>
          <w:szCs w:val="20"/>
        </w:rPr>
        <w:t>CGCCA</w:t>
      </w:r>
    </w:p>
    <w:p w14:paraId="4399529F" w14:textId="77777777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05507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3AB30E9" wp14:editId="69802EF0">
                <wp:simplePos x="0" y="0"/>
                <wp:positionH relativeFrom="column">
                  <wp:posOffset>3441600</wp:posOffset>
                </wp:positionH>
                <wp:positionV relativeFrom="paragraph">
                  <wp:posOffset>1548000</wp:posOffset>
                </wp:positionV>
                <wp:extent cx="1855470" cy="6480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470" cy="64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BA0096" w14:textId="77777777" w:rsidR="003D42C6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</w:t>
                            </w:r>
                          </w:p>
                          <w:p w14:paraId="45B55156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1.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B30E9" id="Text Box 44" o:spid="_x0000_s1055" type="#_x0000_t202" style="position:absolute;margin-left:271pt;margin-top:121.9pt;width:146.1pt;height:5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" fillcolor="white [3201]" stroked="f" strokeweight=".5pt">
                <v:textbox>
                  <w:txbxContent>
                    <w:p w14:paraId="47BA0096" w14:textId="77777777" w:rsidR="003D42C6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</w:t>
                      </w:r>
                    </w:p>
                    <w:p w14:paraId="45B55156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01.0</w:t>
                      </w:r>
                    </w:p>
                  </w:txbxContent>
                </v:textbox>
              </v:shape>
            </w:pict>
          </mc:Fallback>
        </mc:AlternateContent>
      </w:r>
      <w:r w:rsidRPr="00005507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5959449" wp14:editId="0666B254">
                <wp:simplePos x="0" y="0"/>
                <wp:positionH relativeFrom="column">
                  <wp:posOffset>3441600</wp:posOffset>
                </wp:positionH>
                <wp:positionV relativeFrom="paragraph">
                  <wp:posOffset>626400</wp:posOffset>
                </wp:positionV>
                <wp:extent cx="1855470" cy="64080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470" cy="64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FE17B9" w14:textId="77777777" w:rsidR="003D42C6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Model Score</w:t>
                            </w:r>
                          </w:p>
                          <w:p w14:paraId="49E0F8FC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02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59449" id="Text Box 43" o:spid="_x0000_s1056" type="#_x0000_t202" style="position:absolute;margin-left:271pt;margin-top:49.3pt;width:146.1pt;height:50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" fillcolor="white [3201]" stroked="f" strokeweight=".5pt">
                <v:textbox>
                  <w:txbxContent>
                    <w:p w14:paraId="57FE17B9" w14:textId="77777777" w:rsidR="003D42C6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Model Score</w:t>
                      </w:r>
                    </w:p>
                    <w:p w14:paraId="49E0F8FC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02.5</w:t>
                      </w:r>
                    </w:p>
                  </w:txbxContent>
                </v:textbox>
              </v:shape>
            </w:pict>
          </mc:Fallback>
        </mc:AlternateContent>
      </w:r>
      <w:r w:rsidRPr="00005507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CD3F318" wp14:editId="5A21AA7F">
                <wp:simplePos x="0" y="0"/>
                <wp:positionH relativeFrom="column">
                  <wp:posOffset>1604235</wp:posOffset>
                </wp:positionH>
                <wp:positionV relativeFrom="paragraph">
                  <wp:posOffset>542216</wp:posOffset>
                </wp:positionV>
                <wp:extent cx="1855470" cy="46355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470" cy="463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BCC126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aired 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D3F318" id="Text Box 45" o:spid="_x0000_s1057" type="#_x0000_t202" style="position:absolute;margin-left:126.3pt;margin-top:42.7pt;width:146.1pt;height:36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" filled="f" stroked="f" strokeweight=".5pt">
                <v:textbox>
                  <w:txbxContent>
                    <w:p w14:paraId="56BCC126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aired bases</w:t>
                      </w:r>
                    </w:p>
                  </w:txbxContent>
                </v:textbox>
              </v:shape>
            </w:pict>
          </mc:Fallback>
        </mc:AlternateContent>
      </w:r>
      <w:r w:rsidRPr="00005507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896AE9D" wp14:editId="27B5AD21">
                <wp:simplePos x="0" y="0"/>
                <wp:positionH relativeFrom="column">
                  <wp:posOffset>1773667</wp:posOffset>
                </wp:positionH>
                <wp:positionV relativeFrom="paragraph">
                  <wp:posOffset>815303</wp:posOffset>
                </wp:positionV>
                <wp:extent cx="847165" cy="0"/>
                <wp:effectExtent l="0" t="101600" r="0" b="10160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716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headEnd type="none" w="med" len="med"/>
                          <a:tailEnd type="arrow" w="med" len="med"/>
                        </a:ln>
                        <a:scene3d>
                          <a:camera prst="orthographicFront">
                            <a:rot lat="0" lon="10800000" rev="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225BE4" id="Straight Connector 46" o:spid="_x0000_s1026" style="position:absolute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65pt,64.2pt" to="206.35pt,6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" strokecolor="gray [1629]" strokeweight="2.25pt">
                <v:stroke endarrow="open" joinstyle="miter"/>
              </v:line>
            </w:pict>
          </mc:Fallback>
        </mc:AlternateContent>
      </w:r>
      <w:r w:rsidRPr="00005507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7FBF9AA2" wp14:editId="749C3C46">
            <wp:extent cx="2992120" cy="319300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027214" cy="323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02380" w14:textId="77777777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  <w:sz w:val="22"/>
          <w:szCs w:val="22"/>
        </w:rPr>
      </w:pPr>
    </w:p>
    <w:p w14:paraId="61B5B4A2" w14:textId="77777777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  <w:sz w:val="22"/>
          <w:szCs w:val="22"/>
        </w:rPr>
      </w:pPr>
    </w:p>
    <w:p w14:paraId="6C036F6E" w14:textId="12DFA8BC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 w:cs="Calibri"/>
          <w:i/>
          <w:iCs/>
          <w:sz w:val="22"/>
          <w:szCs w:val="22"/>
        </w:rPr>
      </w:pPr>
      <w:r w:rsidRPr="003D42C6">
        <w:rPr>
          <w:rFonts w:ascii="Calibri" w:hAnsi="Calibri" w:cs="Calibri"/>
          <w:i/>
          <w:iCs/>
          <w:sz w:val="22"/>
          <w:szCs w:val="22"/>
        </w:rPr>
        <w:lastRenderedPageBreak/>
        <w:t xml:space="preserve">Low-scoring tRNA gene example:    Ala-CGC from </w:t>
      </w:r>
      <w:proofErr w:type="spellStart"/>
      <w:r w:rsidRPr="003D42C6">
        <w:rPr>
          <w:rFonts w:ascii="Calibri" w:hAnsi="Calibri" w:cs="Calibri"/>
          <w:sz w:val="22"/>
          <w:szCs w:val="22"/>
        </w:rPr>
        <w:t>Thermoplasmatales</w:t>
      </w:r>
      <w:proofErr w:type="spellEnd"/>
      <w:r w:rsidRPr="003D42C6">
        <w:rPr>
          <w:rFonts w:ascii="Calibri" w:hAnsi="Calibri" w:cs="Calibri"/>
          <w:sz w:val="22"/>
          <w:szCs w:val="22"/>
        </w:rPr>
        <w:t xml:space="preserve"> archaeon</w:t>
      </w:r>
      <w:r w:rsidRPr="003D42C6">
        <w:rPr>
          <w:rFonts w:ascii="Calibri" w:hAnsi="Calibri" w:cs="Calibri"/>
          <w:i/>
          <w:iCs/>
          <w:sz w:val="22"/>
          <w:szCs w:val="22"/>
        </w:rPr>
        <w:t xml:space="preserve"> BRNA1 </w:t>
      </w:r>
    </w:p>
    <w:p w14:paraId="2958EDC5" w14:textId="77777777" w:rsidR="003D42C6" w:rsidRP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 w:cs="Calibri"/>
          <w:i/>
          <w:iCs/>
          <w:sz w:val="22"/>
          <w:szCs w:val="22"/>
        </w:rPr>
      </w:pPr>
    </w:p>
    <w:p w14:paraId="5AD6CEB6" w14:textId="77777777" w:rsidR="003D42C6" w:rsidRP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alibri" w:hAnsi="Calibri" w:cs="Calibri"/>
          <w:sz w:val="22"/>
          <w:szCs w:val="22"/>
        </w:rPr>
      </w:pPr>
      <w:r w:rsidRPr="003D42C6">
        <w:rPr>
          <w:rFonts w:ascii="Calibri" w:hAnsi="Calibri" w:cs="Calibri"/>
          <w:sz w:val="22"/>
          <w:szCs w:val="22"/>
        </w:rPr>
        <w:t>The GenBank accession for this genome is CP002916.1. We note that it is predicted by tRNAscan-SE to encode a relatively low-scoring (isotype score) tRNA gene that could conceivably encode a functional, canonical tRNA:</w:t>
      </w:r>
    </w:p>
    <w:p w14:paraId="7DC510C7" w14:textId="77777777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</w:rPr>
      </w:pPr>
    </w:p>
    <w:p w14:paraId="0C219B61" w14:textId="77777777" w:rsidR="003D42C6" w:rsidRPr="007B1C2C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2"/>
          <w:szCs w:val="22"/>
        </w:rPr>
      </w:pPr>
      <w:r>
        <w:rPr>
          <w:sz w:val="22"/>
          <w:szCs w:val="22"/>
        </w:rPr>
        <w:t>tRNA-Ala-CGC-1-1</w:t>
      </w:r>
    </w:p>
    <w:p w14:paraId="0052A019" w14:textId="77777777" w:rsidR="003D42C6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  <w:sz w:val="22"/>
          <w:szCs w:val="22"/>
        </w:rPr>
      </w:pPr>
    </w:p>
    <w:p w14:paraId="7CD499F9" w14:textId="77777777" w:rsidR="003D42C6" w:rsidRPr="007B1C2C" w:rsidRDefault="003D42C6" w:rsidP="003D42C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005507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8C13A59" wp14:editId="17E837FC">
                <wp:simplePos x="0" y="0"/>
                <wp:positionH relativeFrom="column">
                  <wp:posOffset>3096000</wp:posOffset>
                </wp:positionH>
                <wp:positionV relativeFrom="paragraph">
                  <wp:posOffset>1325730</wp:posOffset>
                </wp:positionV>
                <wp:extent cx="1855470" cy="619200"/>
                <wp:effectExtent l="0" t="0" r="0" b="317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470" cy="61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4AB456" w14:textId="77777777" w:rsidR="003D42C6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fernal Score</w:t>
                            </w:r>
                          </w:p>
                          <w:p w14:paraId="26F4FF71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9.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13A59" id="Text Box 55" o:spid="_x0000_s1058" type="#_x0000_t202" style="position:absolute;margin-left:243.8pt;margin-top:104.4pt;width:146.1pt;height:48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" fillcolor="white [3201]" stroked="f" strokeweight=".5pt">
                <v:textbox>
                  <w:txbxContent>
                    <w:p w14:paraId="224AB456" w14:textId="77777777" w:rsidR="003D42C6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fernal Score</w:t>
                      </w:r>
                    </w:p>
                    <w:p w14:paraId="26F4FF71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79.8</w:t>
                      </w:r>
                    </w:p>
                  </w:txbxContent>
                </v:textbox>
              </v:shape>
            </w:pict>
          </mc:Fallback>
        </mc:AlternateContent>
      </w:r>
      <w:r w:rsidRPr="00005507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2B8753F" wp14:editId="3976BC4B">
                <wp:simplePos x="0" y="0"/>
                <wp:positionH relativeFrom="column">
                  <wp:posOffset>3096000</wp:posOffset>
                </wp:positionH>
                <wp:positionV relativeFrom="paragraph">
                  <wp:posOffset>404130</wp:posOffset>
                </wp:positionV>
                <wp:extent cx="1855470" cy="655200"/>
                <wp:effectExtent l="0" t="0" r="0" b="571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5470" cy="65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F84E5F" w14:textId="77777777" w:rsidR="003D42C6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sotype Model Score</w:t>
                            </w:r>
                          </w:p>
                          <w:p w14:paraId="13E34E75" w14:textId="77777777" w:rsidR="003D42C6" w:rsidRPr="00227665" w:rsidRDefault="003D42C6" w:rsidP="003D42C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3.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8753F" id="Text Box 49" o:spid="_x0000_s1059" type="#_x0000_t202" style="position:absolute;margin-left:243.8pt;margin-top:31.8pt;width:146.1pt;height:51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" fillcolor="white [3201]" stroked="f" strokeweight=".5pt">
                <v:textbox>
                  <w:txbxContent>
                    <w:p w14:paraId="1FF84E5F" w14:textId="77777777" w:rsidR="003D42C6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sotype Model Score</w:t>
                      </w:r>
                    </w:p>
                    <w:p w14:paraId="13E34E75" w14:textId="77777777" w:rsidR="003D42C6" w:rsidRPr="00227665" w:rsidRDefault="003D42C6" w:rsidP="003D42C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83.7</w:t>
                      </w:r>
                    </w:p>
                  </w:txbxContent>
                </v:textbox>
              </v:shape>
            </w:pict>
          </mc:Fallback>
        </mc:AlternateContent>
      </w:r>
      <w:r w:rsidRPr="007B1C2C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1B224AE3" wp14:editId="0D9F9E71">
            <wp:extent cx="2455240" cy="2576273"/>
            <wp:effectExtent l="0" t="0" r="0" b="190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465337" cy="2586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3DCD3" w14:textId="77777777" w:rsidR="003D42C6" w:rsidRDefault="003D42C6" w:rsidP="003D42C6"/>
    <w:p w14:paraId="7FAD41BA" w14:textId="2E700A37" w:rsidR="007B1C2C" w:rsidRPr="007B1C2C" w:rsidRDefault="007B1C2C" w:rsidP="001C7E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sectPr w:rsidR="007B1C2C" w:rsidRPr="007B1C2C" w:rsidSect="00871878">
      <w:footerReference w:type="even" r:id="rId24"/>
      <w:footerReference w:type="default" r:id="rId2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9CE82" w14:textId="77777777" w:rsidR="00681A2F" w:rsidRDefault="00681A2F" w:rsidP="00B01031">
      <w:r>
        <w:separator/>
      </w:r>
    </w:p>
  </w:endnote>
  <w:endnote w:type="continuationSeparator" w:id="0">
    <w:p w14:paraId="434A2101" w14:textId="77777777" w:rsidR="00681A2F" w:rsidRDefault="00681A2F" w:rsidP="00B01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1791876"/>
      <w:docPartObj>
        <w:docPartGallery w:val="Page Numbers (Bottom of Page)"/>
        <w:docPartUnique/>
      </w:docPartObj>
    </w:sdtPr>
    <w:sdtContent>
      <w:p w14:paraId="5A5411BD" w14:textId="443931FF" w:rsidR="00B01031" w:rsidRDefault="00B01031" w:rsidP="00212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FBA0CA" w14:textId="77777777" w:rsidR="00B01031" w:rsidRDefault="00B01031" w:rsidP="00B010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78391792"/>
      <w:docPartObj>
        <w:docPartGallery w:val="Page Numbers (Bottom of Page)"/>
        <w:docPartUnique/>
      </w:docPartObj>
    </w:sdtPr>
    <w:sdtContent>
      <w:p w14:paraId="527C5AAC" w14:textId="21EE4340" w:rsidR="00B01031" w:rsidRDefault="00B01031" w:rsidP="002125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D3A562" w14:textId="77777777" w:rsidR="00B01031" w:rsidRDefault="00B01031" w:rsidP="00B010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DBE63" w14:textId="77777777" w:rsidR="00681A2F" w:rsidRDefault="00681A2F" w:rsidP="00B01031">
      <w:r>
        <w:separator/>
      </w:r>
    </w:p>
  </w:footnote>
  <w:footnote w:type="continuationSeparator" w:id="0">
    <w:p w14:paraId="4377CDC2" w14:textId="77777777" w:rsidR="00681A2F" w:rsidRDefault="00681A2F" w:rsidP="00B01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9D7"/>
    <w:rsid w:val="00005507"/>
    <w:rsid w:val="00050073"/>
    <w:rsid w:val="0008046D"/>
    <w:rsid w:val="000A61D5"/>
    <w:rsid w:val="000C0BCF"/>
    <w:rsid w:val="00183F52"/>
    <w:rsid w:val="001C7E81"/>
    <w:rsid w:val="001D14F8"/>
    <w:rsid w:val="002218B3"/>
    <w:rsid w:val="00227665"/>
    <w:rsid w:val="002C1AED"/>
    <w:rsid w:val="00317817"/>
    <w:rsid w:val="003C4315"/>
    <w:rsid w:val="003D42C6"/>
    <w:rsid w:val="003E2806"/>
    <w:rsid w:val="003F4E8F"/>
    <w:rsid w:val="0041501A"/>
    <w:rsid w:val="0050076F"/>
    <w:rsid w:val="005B7EBE"/>
    <w:rsid w:val="005E4FE1"/>
    <w:rsid w:val="00600E77"/>
    <w:rsid w:val="00631B39"/>
    <w:rsid w:val="00643A68"/>
    <w:rsid w:val="00670832"/>
    <w:rsid w:val="00681182"/>
    <w:rsid w:val="00681A2F"/>
    <w:rsid w:val="00691599"/>
    <w:rsid w:val="00745979"/>
    <w:rsid w:val="007A0347"/>
    <w:rsid w:val="007B1C2C"/>
    <w:rsid w:val="007D5AFF"/>
    <w:rsid w:val="00827B85"/>
    <w:rsid w:val="0085063F"/>
    <w:rsid w:val="00871878"/>
    <w:rsid w:val="0089790E"/>
    <w:rsid w:val="009B0948"/>
    <w:rsid w:val="009E3860"/>
    <w:rsid w:val="00A0418F"/>
    <w:rsid w:val="00A5605D"/>
    <w:rsid w:val="00A953EA"/>
    <w:rsid w:val="00AB65B0"/>
    <w:rsid w:val="00B01031"/>
    <w:rsid w:val="00BA41F9"/>
    <w:rsid w:val="00BB0650"/>
    <w:rsid w:val="00BD017B"/>
    <w:rsid w:val="00BF79D7"/>
    <w:rsid w:val="00C015B0"/>
    <w:rsid w:val="00C65778"/>
    <w:rsid w:val="00C668BF"/>
    <w:rsid w:val="00C96B5F"/>
    <w:rsid w:val="00CD431B"/>
    <w:rsid w:val="00D446DF"/>
    <w:rsid w:val="00D66827"/>
    <w:rsid w:val="00DB5FB3"/>
    <w:rsid w:val="00DC4A81"/>
    <w:rsid w:val="00DD4F4C"/>
    <w:rsid w:val="00E1337A"/>
    <w:rsid w:val="00E42A1D"/>
    <w:rsid w:val="00E46248"/>
    <w:rsid w:val="00F217F3"/>
    <w:rsid w:val="00F739F8"/>
    <w:rsid w:val="00FA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5270B"/>
  <w15:chartTrackingRefBased/>
  <w15:docId w15:val="{1886E710-B85D-154C-BB2E-EE8805DE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9D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A68"/>
    <w:pPr>
      <w:ind w:left="720"/>
      <w:contextualSpacing/>
    </w:pPr>
    <w:rPr>
      <w:rFonts w:eastAsiaTheme="minorHAnsi" w:cstheme="minorBidi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79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79D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01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03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01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8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.gallie@gmail.com</dc:creator>
  <cp:keywords/>
  <dc:description/>
  <cp:lastModifiedBy>jenna.gallie@gmail.com</cp:lastModifiedBy>
  <cp:revision>18</cp:revision>
  <dcterms:created xsi:type="dcterms:W3CDTF">2022-05-09T11:58:00Z</dcterms:created>
  <dcterms:modified xsi:type="dcterms:W3CDTF">2022-08-29T06:28:00Z</dcterms:modified>
</cp:coreProperties>
</file>